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41835" w14:textId="4BABCC9F" w:rsidR="007076F3" w:rsidRDefault="007076F3" w:rsidP="00646D0D">
      <w:pPr>
        <w:spacing w:after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4550A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="006D5981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646D0D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4612804" w14:textId="2CD5E805" w:rsidR="00432005" w:rsidRPr="004A4EC6" w:rsidRDefault="007076F3" w:rsidP="008855F1">
      <w:pPr>
        <w:spacing w:after="0"/>
        <w:jc w:val="center"/>
        <w:rPr>
          <w:rFonts w:ascii="Times New Roman" w:hAnsi="Times New Roman" w:cstheme="minorBidi"/>
          <w:sz w:val="24"/>
          <w:szCs w:val="24"/>
        </w:rPr>
      </w:pPr>
      <w:r w:rsidRPr="004A4EC6">
        <w:rPr>
          <w:rFonts w:ascii="Times New Roman" w:hAnsi="Times New Roman" w:cs="Times New Roman"/>
          <w:sz w:val="24"/>
          <w:szCs w:val="24"/>
        </w:rPr>
        <w:t xml:space="preserve">Quality assessment of included </w:t>
      </w:r>
      <w:r w:rsidR="00E50838">
        <w:rPr>
          <w:rFonts w:ascii="Times New Roman" w:hAnsi="Times New Roman" w:cs="Times New Roman"/>
          <w:sz w:val="24"/>
          <w:szCs w:val="24"/>
        </w:rPr>
        <w:t>s</w:t>
      </w:r>
      <w:r w:rsidRPr="004A4EC6">
        <w:rPr>
          <w:rFonts w:ascii="Times New Roman" w:hAnsi="Times New Roman" w:cs="Times New Roman"/>
          <w:sz w:val="24"/>
          <w:szCs w:val="24"/>
        </w:rPr>
        <w:t>tudies using ICROMS</w:t>
      </w:r>
    </w:p>
    <w:tbl>
      <w:tblPr>
        <w:tblStyle w:val="TableGrid"/>
        <w:tblpPr w:leftFromText="181" w:rightFromText="181" w:vertAnchor="text" w:horzAnchor="page" w:tblpX="1010" w:tblpY="1"/>
        <w:tblW w:w="9918" w:type="dxa"/>
        <w:tblLayout w:type="fixed"/>
        <w:tblLook w:val="04A0" w:firstRow="1" w:lastRow="0" w:firstColumn="1" w:lastColumn="0" w:noHBand="0" w:noVBand="1"/>
      </w:tblPr>
      <w:tblGrid>
        <w:gridCol w:w="4395"/>
        <w:gridCol w:w="708"/>
        <w:gridCol w:w="567"/>
        <w:gridCol w:w="709"/>
        <w:gridCol w:w="567"/>
        <w:gridCol w:w="709"/>
        <w:gridCol w:w="709"/>
        <w:gridCol w:w="803"/>
        <w:gridCol w:w="751"/>
      </w:tblGrid>
      <w:tr w:rsidR="006D4E9D" w:rsidRPr="005E5700" w14:paraId="79C24248" w14:textId="77777777" w:rsidTr="00432005">
        <w:trPr>
          <w:cantSplit/>
          <w:trHeight w:val="1618"/>
        </w:trPr>
        <w:tc>
          <w:tcPr>
            <w:tcW w:w="4395" w:type="dxa"/>
          </w:tcPr>
          <w:p w14:paraId="231DD0FC" w14:textId="293D0449" w:rsidR="006D4E9D" w:rsidRPr="005E5700" w:rsidRDefault="007268D1" w:rsidP="0043200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 xml:space="preserve">Study design category, ICROM dimension scores presented as </w:t>
            </w: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aximum possible score)</w:t>
            </w: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 xml:space="preserve"> and (actual score)</w:t>
            </w:r>
          </w:p>
        </w:tc>
        <w:tc>
          <w:tcPr>
            <w:tcW w:w="708" w:type="dxa"/>
            <w:textDirection w:val="btLr"/>
          </w:tcPr>
          <w:p w14:paraId="49E7267E" w14:textId="77777777" w:rsidR="006D4E9D" w:rsidRPr="005E5700" w:rsidRDefault="006D4E9D" w:rsidP="0043200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 xml:space="preserve">Aims and justification </w:t>
            </w:r>
          </w:p>
        </w:tc>
        <w:tc>
          <w:tcPr>
            <w:tcW w:w="567" w:type="dxa"/>
            <w:textDirection w:val="btLr"/>
          </w:tcPr>
          <w:p w14:paraId="43BC8C89" w14:textId="77777777" w:rsidR="006D4E9D" w:rsidRPr="005E5700" w:rsidRDefault="006D4E9D" w:rsidP="0043200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</w:p>
        </w:tc>
        <w:tc>
          <w:tcPr>
            <w:tcW w:w="709" w:type="dxa"/>
            <w:textDirection w:val="btLr"/>
          </w:tcPr>
          <w:p w14:paraId="336838AA" w14:textId="77777777" w:rsidR="006D4E9D" w:rsidRPr="005E5700" w:rsidRDefault="006D4E9D" w:rsidP="0043200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Outcome measure</w:t>
            </w:r>
          </w:p>
        </w:tc>
        <w:tc>
          <w:tcPr>
            <w:tcW w:w="567" w:type="dxa"/>
            <w:textDirection w:val="btLr"/>
          </w:tcPr>
          <w:p w14:paraId="4052A3E1" w14:textId="77777777" w:rsidR="006D4E9D" w:rsidRPr="005E5700" w:rsidRDefault="006D4E9D" w:rsidP="0043200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</w:p>
        </w:tc>
        <w:tc>
          <w:tcPr>
            <w:tcW w:w="709" w:type="dxa"/>
            <w:textDirection w:val="btLr"/>
          </w:tcPr>
          <w:p w14:paraId="3D65CB93" w14:textId="77777777" w:rsidR="006D4E9D" w:rsidRPr="005E5700" w:rsidRDefault="006D4E9D" w:rsidP="0043200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Other study aspects</w:t>
            </w:r>
          </w:p>
        </w:tc>
        <w:tc>
          <w:tcPr>
            <w:tcW w:w="709" w:type="dxa"/>
            <w:textDirection w:val="btLr"/>
          </w:tcPr>
          <w:p w14:paraId="053FA245" w14:textId="77777777" w:rsidR="006D4E9D" w:rsidRPr="005E5700" w:rsidRDefault="006D4E9D" w:rsidP="0043200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nalytical rigour</w:t>
            </w:r>
          </w:p>
        </w:tc>
        <w:tc>
          <w:tcPr>
            <w:tcW w:w="803" w:type="dxa"/>
            <w:textDirection w:val="btLr"/>
          </w:tcPr>
          <w:p w14:paraId="7540D8B3" w14:textId="77777777" w:rsidR="006D4E9D" w:rsidRPr="005E5700" w:rsidRDefault="006D4E9D" w:rsidP="00432005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Other considerations</w:t>
            </w:r>
          </w:p>
        </w:tc>
        <w:tc>
          <w:tcPr>
            <w:tcW w:w="751" w:type="dxa"/>
          </w:tcPr>
          <w:p w14:paraId="53C64E9A" w14:textId="7D9505D8" w:rsidR="006D4E9D" w:rsidRPr="005E5700" w:rsidRDefault="007268D1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76451E" w:rsidRPr="005E5700" w14:paraId="42DD08D8" w14:textId="77777777" w:rsidTr="00432005">
        <w:tc>
          <w:tcPr>
            <w:tcW w:w="4395" w:type="dxa"/>
          </w:tcPr>
          <w:p w14:paraId="040C40E9" w14:textId="746C9920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 (18)*</w:t>
            </w:r>
          </w:p>
        </w:tc>
        <w:tc>
          <w:tcPr>
            <w:tcW w:w="708" w:type="dxa"/>
          </w:tcPr>
          <w:p w14:paraId="6522E0BE" w14:textId="7FB4BB75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567" w:type="dxa"/>
          </w:tcPr>
          <w:p w14:paraId="0614B869" w14:textId="53886952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63F35063" w14:textId="333D4555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)</w:t>
            </w:r>
          </w:p>
        </w:tc>
        <w:tc>
          <w:tcPr>
            <w:tcW w:w="567" w:type="dxa"/>
          </w:tcPr>
          <w:p w14:paraId="085FC14E" w14:textId="50999FDA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5C8790EB" w14:textId="30963D19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57CF816E" w14:textId="0EB2A5D4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803" w:type="dxa"/>
          </w:tcPr>
          <w:p w14:paraId="4EA52EAE" w14:textId="76905CE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)</w:t>
            </w:r>
          </w:p>
        </w:tc>
        <w:tc>
          <w:tcPr>
            <w:tcW w:w="751" w:type="dxa"/>
          </w:tcPr>
          <w:p w14:paraId="31FC9B42" w14:textId="1B48EE2D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6)</w:t>
            </w:r>
          </w:p>
        </w:tc>
      </w:tr>
      <w:tr w:rsidR="0076451E" w:rsidRPr="005E5700" w14:paraId="0AB0675F" w14:textId="77777777" w:rsidTr="00432005">
        <w:tc>
          <w:tcPr>
            <w:tcW w:w="4395" w:type="dxa"/>
          </w:tcPr>
          <w:p w14:paraId="74F829D3" w14:textId="3F8B8EA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Marques et al., 2018</w:t>
            </w:r>
          </w:p>
        </w:tc>
        <w:tc>
          <w:tcPr>
            <w:tcW w:w="708" w:type="dxa"/>
          </w:tcPr>
          <w:p w14:paraId="6F697AF0" w14:textId="78A1F5D2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C9E299F" w14:textId="78607BA9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AAF89E9" w14:textId="287504B2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5B4A7E9E" w14:textId="2C41F5B6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3E85E78" w14:textId="797C00CF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47D1117" w14:textId="25380029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1D055DA0" w14:textId="706ADB3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71E5746D" w14:textId="4E68C145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</w:t>
            </w:r>
          </w:p>
        </w:tc>
      </w:tr>
      <w:tr w:rsidR="0076451E" w:rsidRPr="005E5700" w14:paraId="48FAA877" w14:textId="77777777" w:rsidTr="00432005">
        <w:tc>
          <w:tcPr>
            <w:tcW w:w="4395" w:type="dxa"/>
          </w:tcPr>
          <w:p w14:paraId="3BE6FE16" w14:textId="6F3D5110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  <w:t>Controlled before-after study (18)*</w:t>
            </w:r>
          </w:p>
        </w:tc>
        <w:tc>
          <w:tcPr>
            <w:tcW w:w="708" w:type="dxa"/>
          </w:tcPr>
          <w:p w14:paraId="27AE5761" w14:textId="73FFFAE8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567" w:type="dxa"/>
          </w:tcPr>
          <w:p w14:paraId="665ADF5B" w14:textId="3E498D0B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47378BF6" w14:textId="26B4B51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)</w:t>
            </w:r>
          </w:p>
        </w:tc>
        <w:tc>
          <w:tcPr>
            <w:tcW w:w="567" w:type="dxa"/>
          </w:tcPr>
          <w:p w14:paraId="39013768" w14:textId="7D9401E0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7EB75EDA" w14:textId="3218FC5E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5BBEDBBD" w14:textId="03965DB8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803" w:type="dxa"/>
          </w:tcPr>
          <w:p w14:paraId="4400B5F4" w14:textId="3A961ED5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)</w:t>
            </w:r>
          </w:p>
        </w:tc>
        <w:tc>
          <w:tcPr>
            <w:tcW w:w="751" w:type="dxa"/>
          </w:tcPr>
          <w:p w14:paraId="6A5138BD" w14:textId="2C2993B1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8)</w:t>
            </w:r>
          </w:p>
        </w:tc>
      </w:tr>
      <w:tr w:rsidR="0076451E" w:rsidRPr="005E5700" w14:paraId="3BD557F6" w14:textId="77777777" w:rsidTr="00432005">
        <w:tc>
          <w:tcPr>
            <w:tcW w:w="4395" w:type="dxa"/>
          </w:tcPr>
          <w:p w14:paraId="3782C836" w14:textId="300E207D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Mobach M. P., 2009</w:t>
            </w:r>
          </w:p>
        </w:tc>
        <w:tc>
          <w:tcPr>
            <w:tcW w:w="708" w:type="dxa"/>
          </w:tcPr>
          <w:p w14:paraId="2F479D81" w14:textId="60BB1C95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9722831" w14:textId="054458C6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B7CC0D5" w14:textId="2A0E52D6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5BFE8DD5" w14:textId="028CAA59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F941824" w14:textId="696FBA33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F6F0F44" w14:textId="7E471443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3" w:type="dxa"/>
          </w:tcPr>
          <w:p w14:paraId="62A99D03" w14:textId="07E1481A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1" w:type="dxa"/>
          </w:tcPr>
          <w:p w14:paraId="1FF958EE" w14:textId="6897C75D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3</w:t>
            </w:r>
          </w:p>
        </w:tc>
      </w:tr>
      <w:tr w:rsidR="0076451E" w:rsidRPr="005E5700" w14:paraId="375F2B88" w14:textId="77777777" w:rsidTr="00432005">
        <w:tc>
          <w:tcPr>
            <w:tcW w:w="4395" w:type="dxa"/>
          </w:tcPr>
          <w:p w14:paraId="36070ABE" w14:textId="1F899146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  <w:u w:color="000000"/>
              </w:rPr>
              <w:t>Qualitative study (16)*</w:t>
            </w:r>
          </w:p>
        </w:tc>
        <w:tc>
          <w:tcPr>
            <w:tcW w:w="708" w:type="dxa"/>
          </w:tcPr>
          <w:p w14:paraId="4733F7C9" w14:textId="62FE2753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)</w:t>
            </w:r>
          </w:p>
        </w:tc>
        <w:tc>
          <w:tcPr>
            <w:tcW w:w="567" w:type="dxa"/>
          </w:tcPr>
          <w:p w14:paraId="2FB5C5EB" w14:textId="4B377930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6B76916D" w14:textId="2A30FEB4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567" w:type="dxa"/>
          </w:tcPr>
          <w:p w14:paraId="3EB5E042" w14:textId="34A8182F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62691FE9" w14:textId="2FB47FEB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75FA28F9" w14:textId="3A9C20BB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803" w:type="dxa"/>
          </w:tcPr>
          <w:p w14:paraId="1902D7EA" w14:textId="12A06EEB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)</w:t>
            </w:r>
          </w:p>
        </w:tc>
        <w:tc>
          <w:tcPr>
            <w:tcW w:w="751" w:type="dxa"/>
          </w:tcPr>
          <w:p w14:paraId="1D21DE70" w14:textId="2FCBDDB3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6)</w:t>
            </w:r>
          </w:p>
        </w:tc>
      </w:tr>
      <w:tr w:rsidR="0076451E" w:rsidRPr="005E5700" w14:paraId="1ED87A20" w14:textId="77777777" w:rsidTr="00432005">
        <w:tc>
          <w:tcPr>
            <w:tcW w:w="4395" w:type="dxa"/>
          </w:tcPr>
          <w:p w14:paraId="5A322DAC" w14:textId="1329C3DB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llan et al., 2012</w:t>
            </w:r>
          </w:p>
        </w:tc>
        <w:tc>
          <w:tcPr>
            <w:tcW w:w="708" w:type="dxa"/>
          </w:tcPr>
          <w:p w14:paraId="520F0D2E" w14:textId="52EABFDC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679748E" w14:textId="12CF3A3C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C793312" w14:textId="32F9C512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0A8F7F4" w14:textId="330A2300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D3D313F" w14:textId="26ED7A36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F96FD0D" w14:textId="7F7640D5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E76BA48" w14:textId="76A215B3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5BD53ED6" w14:textId="43276AA4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6451E" w:rsidRPr="005E5700" w14:paraId="5318A1D4" w14:textId="77777777" w:rsidTr="00432005">
        <w:tc>
          <w:tcPr>
            <w:tcW w:w="4395" w:type="dxa"/>
          </w:tcPr>
          <w:p w14:paraId="5915C6C3" w14:textId="5E9C7B69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radottir &amp; Kinnear, 2008</w:t>
            </w:r>
          </w:p>
        </w:tc>
        <w:tc>
          <w:tcPr>
            <w:tcW w:w="708" w:type="dxa"/>
          </w:tcPr>
          <w:p w14:paraId="3377162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A9ADFC3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287421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A00193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0D351A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5F0603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1A8E59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1" w:type="dxa"/>
          </w:tcPr>
          <w:p w14:paraId="277BCA9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</w:t>
            </w:r>
          </w:p>
        </w:tc>
      </w:tr>
      <w:tr w:rsidR="0076451E" w:rsidRPr="005E5700" w14:paraId="40518514" w14:textId="77777777" w:rsidTr="00432005">
        <w:tc>
          <w:tcPr>
            <w:tcW w:w="4395" w:type="dxa"/>
          </w:tcPr>
          <w:p w14:paraId="73053614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Cassie et al., 2019</w:t>
            </w:r>
          </w:p>
        </w:tc>
        <w:tc>
          <w:tcPr>
            <w:tcW w:w="708" w:type="dxa"/>
          </w:tcPr>
          <w:p w14:paraId="29F884F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E11E08E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EE085D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67B9CA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F350C02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11A66B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3" w:type="dxa"/>
          </w:tcPr>
          <w:p w14:paraId="7CE2767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16E73E6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3</w:t>
            </w:r>
          </w:p>
        </w:tc>
      </w:tr>
      <w:tr w:rsidR="0076451E" w:rsidRPr="005E5700" w14:paraId="0A8ABED5" w14:textId="77777777" w:rsidTr="00432005">
        <w:tc>
          <w:tcPr>
            <w:tcW w:w="4395" w:type="dxa"/>
          </w:tcPr>
          <w:p w14:paraId="126B28AF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Chui et al., 2012</w:t>
            </w:r>
          </w:p>
        </w:tc>
        <w:tc>
          <w:tcPr>
            <w:tcW w:w="708" w:type="dxa"/>
          </w:tcPr>
          <w:p w14:paraId="340481F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BF9AF2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4C1324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2B28FB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740CCC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BFCD1F2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3D0F211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0874F94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2</w:t>
            </w:r>
          </w:p>
        </w:tc>
      </w:tr>
      <w:tr w:rsidR="0076451E" w:rsidRPr="005E5700" w14:paraId="5991500D" w14:textId="77777777" w:rsidTr="00432005">
        <w:tc>
          <w:tcPr>
            <w:tcW w:w="4395" w:type="dxa"/>
          </w:tcPr>
          <w:p w14:paraId="07C795CC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Crawford et al., 2020</w:t>
            </w:r>
          </w:p>
        </w:tc>
        <w:tc>
          <w:tcPr>
            <w:tcW w:w="708" w:type="dxa"/>
          </w:tcPr>
          <w:p w14:paraId="0ECA713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76687CE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374932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A3CE953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DCFDF8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AC0329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A6182D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79E4CCC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2</w:t>
            </w:r>
          </w:p>
        </w:tc>
      </w:tr>
      <w:tr w:rsidR="0076451E" w:rsidRPr="005E5700" w14:paraId="0DF6E48E" w14:textId="77777777" w:rsidTr="00432005">
        <w:tc>
          <w:tcPr>
            <w:tcW w:w="4395" w:type="dxa"/>
          </w:tcPr>
          <w:p w14:paraId="36B8E781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DaCosta et al., 2019</w:t>
            </w:r>
          </w:p>
        </w:tc>
        <w:tc>
          <w:tcPr>
            <w:tcW w:w="708" w:type="dxa"/>
          </w:tcPr>
          <w:p w14:paraId="6E95FF1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B686DF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04FC81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FBC040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AF2788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307791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10BC2B5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1DD84C6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2</w:t>
            </w:r>
          </w:p>
        </w:tc>
      </w:tr>
      <w:tr w:rsidR="0076451E" w:rsidRPr="005E5700" w14:paraId="727DA5A5" w14:textId="77777777" w:rsidTr="00432005">
        <w:tc>
          <w:tcPr>
            <w:tcW w:w="4395" w:type="dxa"/>
          </w:tcPr>
          <w:p w14:paraId="53AAE1B8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Donovan &amp; Paudyal, 2016</w:t>
            </w:r>
          </w:p>
        </w:tc>
        <w:tc>
          <w:tcPr>
            <w:tcW w:w="708" w:type="dxa"/>
          </w:tcPr>
          <w:p w14:paraId="5DA22A4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13CEF3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9B1C96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48845A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AE47A8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A3D274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07184BB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4A1DC0E3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2</w:t>
            </w:r>
          </w:p>
        </w:tc>
      </w:tr>
      <w:tr w:rsidR="0076451E" w:rsidRPr="005E5700" w14:paraId="2DF22937" w14:textId="77777777" w:rsidTr="00432005">
        <w:tc>
          <w:tcPr>
            <w:tcW w:w="4395" w:type="dxa"/>
          </w:tcPr>
          <w:p w14:paraId="59489B55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Gidman &amp; Coomber, 2014</w:t>
            </w:r>
          </w:p>
        </w:tc>
        <w:tc>
          <w:tcPr>
            <w:tcW w:w="708" w:type="dxa"/>
          </w:tcPr>
          <w:p w14:paraId="517BF76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BCEF6F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DE6608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A12680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F2E6CF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3186E4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3B4B1BD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4B76F71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2</w:t>
            </w:r>
          </w:p>
        </w:tc>
      </w:tr>
      <w:tr w:rsidR="0076451E" w:rsidRPr="005E5700" w14:paraId="5707E700" w14:textId="77777777" w:rsidTr="00432005">
        <w:tc>
          <w:tcPr>
            <w:tcW w:w="4395" w:type="dxa"/>
          </w:tcPr>
          <w:p w14:paraId="3E23E01F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Gray et al., 2016</w:t>
            </w:r>
          </w:p>
        </w:tc>
        <w:tc>
          <w:tcPr>
            <w:tcW w:w="708" w:type="dxa"/>
          </w:tcPr>
          <w:p w14:paraId="0159E77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112ABA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44F3E0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F0C096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BD2AE4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C74DA8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39EFFC6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46B2DE53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6451E" w:rsidRPr="005E5700" w14:paraId="4BBD6B7B" w14:textId="77777777" w:rsidTr="00432005">
        <w:tc>
          <w:tcPr>
            <w:tcW w:w="4395" w:type="dxa"/>
          </w:tcPr>
          <w:p w14:paraId="6535C476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Hattingh et al., 2015</w:t>
            </w:r>
          </w:p>
        </w:tc>
        <w:tc>
          <w:tcPr>
            <w:tcW w:w="708" w:type="dxa"/>
          </w:tcPr>
          <w:p w14:paraId="5ABEDE6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767C33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2B97AC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0A84E6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3D3C58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E4D308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24C2B4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5F25E48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2</w:t>
            </w:r>
          </w:p>
        </w:tc>
      </w:tr>
      <w:tr w:rsidR="0076451E" w:rsidRPr="005E5700" w14:paraId="78F8573C" w14:textId="77777777" w:rsidTr="00432005">
        <w:tc>
          <w:tcPr>
            <w:tcW w:w="4395" w:type="dxa"/>
          </w:tcPr>
          <w:p w14:paraId="3CD1365C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Hattingh et al., 2016</w:t>
            </w:r>
          </w:p>
        </w:tc>
        <w:tc>
          <w:tcPr>
            <w:tcW w:w="708" w:type="dxa"/>
          </w:tcPr>
          <w:p w14:paraId="411F37B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5AA696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59BB95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223102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62FB38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F0762E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96A842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765D6BA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6451E" w:rsidRPr="005E5700" w14:paraId="6BEAB0B3" w14:textId="77777777" w:rsidTr="00432005">
        <w:tc>
          <w:tcPr>
            <w:tcW w:w="4395" w:type="dxa"/>
          </w:tcPr>
          <w:p w14:paraId="6A378A03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Kho et al., 2017</w:t>
            </w:r>
          </w:p>
        </w:tc>
        <w:tc>
          <w:tcPr>
            <w:tcW w:w="708" w:type="dxa"/>
          </w:tcPr>
          <w:p w14:paraId="6FB6809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770D39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E72FA1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BF105D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879FFDE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B59BDA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1CCE10AE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2862A89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6451E" w:rsidRPr="005E5700" w14:paraId="16BC357D" w14:textId="77777777" w:rsidTr="00432005">
        <w:tc>
          <w:tcPr>
            <w:tcW w:w="4395" w:type="dxa"/>
          </w:tcPr>
          <w:p w14:paraId="2589A8EF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Lawrie et al., 2004</w:t>
            </w:r>
          </w:p>
        </w:tc>
        <w:tc>
          <w:tcPr>
            <w:tcW w:w="708" w:type="dxa"/>
          </w:tcPr>
          <w:p w14:paraId="2D228D8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19B359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A632C9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9B2245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2294A7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51A92C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177E4E3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638C419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6451E" w:rsidRPr="005E5700" w14:paraId="7650565C" w14:textId="77777777" w:rsidTr="00432005">
        <w:tc>
          <w:tcPr>
            <w:tcW w:w="4395" w:type="dxa"/>
          </w:tcPr>
          <w:p w14:paraId="4D5CBFC5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McMillan et al., 2020</w:t>
            </w:r>
          </w:p>
        </w:tc>
        <w:tc>
          <w:tcPr>
            <w:tcW w:w="708" w:type="dxa"/>
          </w:tcPr>
          <w:p w14:paraId="7A35CDB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D21EDE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9B16E1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6D97632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F98301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C79804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4C3A034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689D519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6451E" w:rsidRPr="005E5700" w14:paraId="701FC489" w14:textId="77777777" w:rsidTr="00432005">
        <w:tc>
          <w:tcPr>
            <w:tcW w:w="4395" w:type="dxa"/>
          </w:tcPr>
          <w:p w14:paraId="030E0A53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Mobach M. P., 2005</w:t>
            </w:r>
          </w:p>
        </w:tc>
        <w:tc>
          <w:tcPr>
            <w:tcW w:w="708" w:type="dxa"/>
          </w:tcPr>
          <w:p w14:paraId="4CAED23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9C36D6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94A29E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D36FA1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125C09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0593DB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AA244F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dxa"/>
          </w:tcPr>
          <w:p w14:paraId="1E3B9DC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7</w:t>
            </w:r>
          </w:p>
        </w:tc>
      </w:tr>
      <w:tr w:rsidR="0076451E" w:rsidRPr="005E5700" w14:paraId="277F3ABB" w14:textId="77777777" w:rsidTr="00432005">
        <w:tc>
          <w:tcPr>
            <w:tcW w:w="4395" w:type="dxa"/>
          </w:tcPr>
          <w:p w14:paraId="0DC3AA4B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Norris &amp; Rowsell, 2003</w:t>
            </w:r>
          </w:p>
        </w:tc>
        <w:tc>
          <w:tcPr>
            <w:tcW w:w="708" w:type="dxa"/>
          </w:tcPr>
          <w:p w14:paraId="2668AFB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92A3A0E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401E98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867B91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E34FFF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24CD20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0821C623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1" w:type="dxa"/>
          </w:tcPr>
          <w:p w14:paraId="12BAE8B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6</w:t>
            </w:r>
          </w:p>
        </w:tc>
      </w:tr>
      <w:tr w:rsidR="0076451E" w:rsidRPr="005E5700" w14:paraId="07863991" w14:textId="77777777" w:rsidTr="00432005">
        <w:tc>
          <w:tcPr>
            <w:tcW w:w="4395" w:type="dxa"/>
          </w:tcPr>
          <w:p w14:paraId="56FCE7E2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Phuong-Phi &amp; Braunack-Mayer, 2019</w:t>
            </w:r>
          </w:p>
        </w:tc>
        <w:tc>
          <w:tcPr>
            <w:tcW w:w="708" w:type="dxa"/>
          </w:tcPr>
          <w:p w14:paraId="3F589BA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558F5C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0D949B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AED4EA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CEEB1A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C227BB2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3" w:type="dxa"/>
          </w:tcPr>
          <w:p w14:paraId="71F02F0E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264A32A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3</w:t>
            </w:r>
          </w:p>
        </w:tc>
      </w:tr>
      <w:tr w:rsidR="0076451E" w:rsidRPr="005E5700" w14:paraId="03BD582B" w14:textId="77777777" w:rsidTr="00432005">
        <w:tc>
          <w:tcPr>
            <w:tcW w:w="4395" w:type="dxa"/>
          </w:tcPr>
          <w:p w14:paraId="435B1DAF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Pumtong et al., 2008</w:t>
            </w:r>
          </w:p>
        </w:tc>
        <w:tc>
          <w:tcPr>
            <w:tcW w:w="708" w:type="dxa"/>
          </w:tcPr>
          <w:p w14:paraId="198E8A4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C5BBF7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6CD849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563489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CE50FF1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AA15BC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B4AC93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2F1640B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8</w:t>
            </w:r>
          </w:p>
        </w:tc>
      </w:tr>
      <w:tr w:rsidR="0076451E" w:rsidRPr="005E5700" w14:paraId="57010CAF" w14:textId="77777777" w:rsidTr="00432005">
        <w:tc>
          <w:tcPr>
            <w:tcW w:w="4395" w:type="dxa"/>
          </w:tcPr>
          <w:p w14:paraId="11EC1921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Rapport et al., 2010</w:t>
            </w:r>
          </w:p>
        </w:tc>
        <w:tc>
          <w:tcPr>
            <w:tcW w:w="708" w:type="dxa"/>
          </w:tcPr>
          <w:p w14:paraId="298CC09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7C5EE4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F53BA5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A20888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D23671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237678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328A7A8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058B95DE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6451E" w:rsidRPr="005E5700" w14:paraId="3AF2C413" w14:textId="77777777" w:rsidTr="00432005">
        <w:tc>
          <w:tcPr>
            <w:tcW w:w="4395" w:type="dxa"/>
          </w:tcPr>
          <w:p w14:paraId="5E5087C3" w14:textId="77777777" w:rsidR="0076451E" w:rsidRPr="005E5700" w:rsidRDefault="0076451E" w:rsidP="00432005">
            <w:pPr>
              <w:spacing w:after="0" w:line="240" w:lineRule="auto"/>
              <w:jc w:val="left"/>
              <w:rPr>
                <w:rStyle w:val="IntenseEmphasis"/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Saramunee et al., 2014</w:t>
            </w:r>
          </w:p>
        </w:tc>
        <w:tc>
          <w:tcPr>
            <w:tcW w:w="708" w:type="dxa"/>
          </w:tcPr>
          <w:p w14:paraId="52753D2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6B7B79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10A0A93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944553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D86C29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5E4713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7D88B6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79688CE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8</w:t>
            </w:r>
          </w:p>
        </w:tc>
      </w:tr>
      <w:tr w:rsidR="0076451E" w:rsidRPr="005E5700" w14:paraId="4A1A9090" w14:textId="77777777" w:rsidTr="00432005">
        <w:tc>
          <w:tcPr>
            <w:tcW w:w="4395" w:type="dxa"/>
          </w:tcPr>
          <w:p w14:paraId="0E58E971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Seubert et al., 2017</w:t>
            </w:r>
          </w:p>
        </w:tc>
        <w:tc>
          <w:tcPr>
            <w:tcW w:w="708" w:type="dxa"/>
          </w:tcPr>
          <w:p w14:paraId="0400540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BA4E21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F83749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11D6B1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0A2838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59CF65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1A40E3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1DC282A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6451E" w:rsidRPr="005E5700" w14:paraId="3ED77BDA" w14:textId="77777777" w:rsidTr="00432005">
        <w:tc>
          <w:tcPr>
            <w:tcW w:w="4395" w:type="dxa"/>
          </w:tcPr>
          <w:p w14:paraId="7828CCFC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Steckowych et al., 2019</w:t>
            </w:r>
          </w:p>
        </w:tc>
        <w:tc>
          <w:tcPr>
            <w:tcW w:w="708" w:type="dxa"/>
          </w:tcPr>
          <w:p w14:paraId="504CD63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EC38AD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EB27283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EDFD09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B52629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29CE8A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8958E62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0C83FEE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6451E" w:rsidRPr="005E5700" w14:paraId="51F9B645" w14:textId="77777777" w:rsidTr="00432005">
        <w:tc>
          <w:tcPr>
            <w:tcW w:w="4395" w:type="dxa"/>
          </w:tcPr>
          <w:p w14:paraId="6BB7250C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Thompson &amp; Bidwell, 2015</w:t>
            </w:r>
          </w:p>
        </w:tc>
        <w:tc>
          <w:tcPr>
            <w:tcW w:w="708" w:type="dxa"/>
          </w:tcPr>
          <w:p w14:paraId="6C1528CE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2CB52F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D3A5F0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35CDAE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C46995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B75C579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0257A23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18CB7FF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6451E" w:rsidRPr="005E5700" w14:paraId="77849675" w14:textId="77777777" w:rsidTr="00432005">
        <w:tc>
          <w:tcPr>
            <w:tcW w:w="4395" w:type="dxa"/>
          </w:tcPr>
          <w:p w14:paraId="73D25918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Tucker &amp; Stewart, 2015</w:t>
            </w:r>
          </w:p>
        </w:tc>
        <w:tc>
          <w:tcPr>
            <w:tcW w:w="708" w:type="dxa"/>
          </w:tcPr>
          <w:p w14:paraId="67B0DA5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6B60A5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0B6617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FC55012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F9D8D7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A4900A6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4DAAA1C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260DB92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6451E" w:rsidRPr="005E5700" w14:paraId="1C5B14DB" w14:textId="77777777" w:rsidTr="00432005">
        <w:tc>
          <w:tcPr>
            <w:tcW w:w="4395" w:type="dxa"/>
          </w:tcPr>
          <w:p w14:paraId="348CF46D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Watson et al., 2019</w:t>
            </w:r>
          </w:p>
        </w:tc>
        <w:tc>
          <w:tcPr>
            <w:tcW w:w="708" w:type="dxa"/>
          </w:tcPr>
          <w:p w14:paraId="1E89BF0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573648A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6E4BD8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048A5A3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E0728C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3B3DD25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7637842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1" w:type="dxa"/>
          </w:tcPr>
          <w:p w14:paraId="4AD65A82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6451E" w:rsidRPr="005E5700" w14:paraId="36BDF9DD" w14:textId="77777777" w:rsidTr="00432005">
        <w:tc>
          <w:tcPr>
            <w:tcW w:w="4395" w:type="dxa"/>
          </w:tcPr>
          <w:p w14:paraId="6D3BD10D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Wilkinson et al., 2018</w:t>
            </w:r>
          </w:p>
        </w:tc>
        <w:tc>
          <w:tcPr>
            <w:tcW w:w="708" w:type="dxa"/>
          </w:tcPr>
          <w:p w14:paraId="2ACFC21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F564C50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CBA965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D267C6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87FF588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FFB2204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054FBD2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374D979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6451E" w:rsidRPr="005E5700" w14:paraId="2F6B02AC" w14:textId="77777777" w:rsidTr="00432005">
        <w:tc>
          <w:tcPr>
            <w:tcW w:w="4395" w:type="dxa"/>
          </w:tcPr>
          <w:p w14:paraId="312763FC" w14:textId="77777777" w:rsidR="0076451E" w:rsidRPr="005E5700" w:rsidRDefault="0076451E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Wood et al., 2018</w:t>
            </w:r>
          </w:p>
        </w:tc>
        <w:tc>
          <w:tcPr>
            <w:tcW w:w="708" w:type="dxa"/>
          </w:tcPr>
          <w:p w14:paraId="4F338613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6AB645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835247C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9C5A2C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E03991F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B15FD67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3" w:type="dxa"/>
          </w:tcPr>
          <w:p w14:paraId="65A7024D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5310326B" w14:textId="77777777" w:rsidR="0076451E" w:rsidRPr="005E5700" w:rsidRDefault="0076451E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B1534" w:rsidRPr="005E5700" w14:paraId="799F9C37" w14:textId="77777777" w:rsidTr="00432005">
        <w:tc>
          <w:tcPr>
            <w:tcW w:w="4395" w:type="dxa"/>
          </w:tcPr>
          <w:p w14:paraId="586CA074" w14:textId="7D1A6FBC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 study (16)*</w:t>
            </w:r>
          </w:p>
        </w:tc>
        <w:tc>
          <w:tcPr>
            <w:tcW w:w="708" w:type="dxa"/>
          </w:tcPr>
          <w:p w14:paraId="5A545D7A" w14:textId="7A3D821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567" w:type="dxa"/>
          </w:tcPr>
          <w:p w14:paraId="7192FB44" w14:textId="24B5BEC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2EBE59C3" w14:textId="6B65625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8)</w:t>
            </w:r>
          </w:p>
        </w:tc>
        <w:tc>
          <w:tcPr>
            <w:tcW w:w="567" w:type="dxa"/>
          </w:tcPr>
          <w:p w14:paraId="578663A2" w14:textId="2B7B63D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59A916DD" w14:textId="37B2628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46DF1465" w14:textId="517BE2E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803" w:type="dxa"/>
          </w:tcPr>
          <w:p w14:paraId="771E470C" w14:textId="18BCF21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)</w:t>
            </w:r>
          </w:p>
        </w:tc>
        <w:tc>
          <w:tcPr>
            <w:tcW w:w="751" w:type="dxa"/>
          </w:tcPr>
          <w:p w14:paraId="5F9887D3" w14:textId="23A12AD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8)</w:t>
            </w:r>
          </w:p>
        </w:tc>
      </w:tr>
      <w:tr w:rsidR="007B1534" w:rsidRPr="005E5700" w14:paraId="5032DC98" w14:textId="77777777" w:rsidTr="00432005">
        <w:tc>
          <w:tcPr>
            <w:tcW w:w="4395" w:type="dxa"/>
          </w:tcPr>
          <w:p w14:paraId="6274E582" w14:textId="78F52795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kram et al., 2018</w:t>
            </w:r>
          </w:p>
        </w:tc>
        <w:tc>
          <w:tcPr>
            <w:tcW w:w="708" w:type="dxa"/>
          </w:tcPr>
          <w:p w14:paraId="3995980D" w14:textId="6FFC892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AF6ECCF" w14:textId="462640C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DE7A2FB" w14:textId="448F371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A645299" w14:textId="4541DE7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5C18222" w14:textId="0B00B5B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BAA484A" w14:textId="35487E6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EA414F9" w14:textId="392538F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57C58958" w14:textId="64071A8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7</w:t>
            </w:r>
          </w:p>
        </w:tc>
      </w:tr>
      <w:tr w:rsidR="007B1534" w:rsidRPr="005E5700" w14:paraId="1CF481D0" w14:textId="77777777" w:rsidTr="00432005">
        <w:tc>
          <w:tcPr>
            <w:tcW w:w="4395" w:type="dxa"/>
          </w:tcPr>
          <w:p w14:paraId="740E3C9C" w14:textId="7F914265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l-Arifi M. N., 2008</w:t>
            </w:r>
          </w:p>
        </w:tc>
        <w:tc>
          <w:tcPr>
            <w:tcW w:w="708" w:type="dxa"/>
          </w:tcPr>
          <w:p w14:paraId="61382F7F" w14:textId="02AD13F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382FAAC" w14:textId="44E43E4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2D762AB" w14:textId="033514B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BF0E6DA" w14:textId="266782F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3D523E5" w14:textId="6C17640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2CED4D7" w14:textId="5865DA9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03C83558" w14:textId="567F3ED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32B3208D" w14:textId="6A9AF7E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B1534" w:rsidRPr="005E5700" w14:paraId="43130598" w14:textId="77777777" w:rsidTr="00432005">
        <w:tc>
          <w:tcPr>
            <w:tcW w:w="4395" w:type="dxa"/>
          </w:tcPr>
          <w:p w14:paraId="1D7BC9AA" w14:textId="69D91DA1" w:rsidR="007B1534" w:rsidRPr="005E5700" w:rsidRDefault="00D4550A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ad </w:t>
            </w:r>
            <w:r w:rsidR="007B1534" w:rsidRPr="005E5700">
              <w:rPr>
                <w:rFonts w:ascii="Times New Roman" w:hAnsi="Times New Roman" w:cs="Times New Roman"/>
                <w:sz w:val="20"/>
                <w:szCs w:val="20"/>
              </w:rPr>
              <w:t>Ali et al., 2019</w:t>
            </w:r>
          </w:p>
        </w:tc>
        <w:tc>
          <w:tcPr>
            <w:tcW w:w="708" w:type="dxa"/>
          </w:tcPr>
          <w:p w14:paraId="30F42E30" w14:textId="114961D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29CC074" w14:textId="473A971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28FF3E2" w14:textId="2DC268F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78C2BD3" w14:textId="1641233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77A07E7" w14:textId="5BF004B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F8E2959" w14:textId="21F29CC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BD4FBB2" w14:textId="737466A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24C8B6A1" w14:textId="539262D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74D9E01C" w14:textId="77777777" w:rsidTr="00432005">
        <w:tc>
          <w:tcPr>
            <w:tcW w:w="4395" w:type="dxa"/>
          </w:tcPr>
          <w:p w14:paraId="2A35555D" w14:textId="31E6B40A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l Laif et al., 2017</w:t>
            </w:r>
          </w:p>
        </w:tc>
        <w:tc>
          <w:tcPr>
            <w:tcW w:w="708" w:type="dxa"/>
          </w:tcPr>
          <w:p w14:paraId="5B189AAA" w14:textId="7A95A69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59F24958" w14:textId="5A25E41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EF489CA" w14:textId="7AAB7D4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656D589" w14:textId="1FF2C8F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C4AC9BB" w14:textId="40157FD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C29C00F" w14:textId="13D5D3C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8B9D0F8" w14:textId="0D29C15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6B92ABE8" w14:textId="15EA4CB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8</w:t>
            </w:r>
          </w:p>
        </w:tc>
      </w:tr>
      <w:tr w:rsidR="007B1534" w:rsidRPr="005E5700" w14:paraId="17046914" w14:textId="77777777" w:rsidTr="00432005">
        <w:tc>
          <w:tcPr>
            <w:tcW w:w="4395" w:type="dxa"/>
          </w:tcPr>
          <w:p w14:paraId="657783B0" w14:textId="588CFD56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llison et al., 1994</w:t>
            </w:r>
          </w:p>
        </w:tc>
        <w:tc>
          <w:tcPr>
            <w:tcW w:w="708" w:type="dxa"/>
          </w:tcPr>
          <w:p w14:paraId="3503D7F8" w14:textId="33DFC0A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F81278C" w14:textId="29EFB76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8D719A0" w14:textId="6C5B4B8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EFEDB06" w14:textId="056E19F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2257576" w14:textId="6BE800E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217E225" w14:textId="3E77CA1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94B7AB6" w14:textId="1491312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dxa"/>
          </w:tcPr>
          <w:p w14:paraId="4FAF66B7" w14:textId="211823C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6</w:t>
            </w:r>
          </w:p>
        </w:tc>
      </w:tr>
      <w:tr w:rsidR="007B1534" w:rsidRPr="005E5700" w14:paraId="7DC7C552" w14:textId="77777777" w:rsidTr="00432005">
        <w:tc>
          <w:tcPr>
            <w:tcW w:w="4395" w:type="dxa"/>
          </w:tcPr>
          <w:p w14:paraId="1F3FDBA4" w14:textId="36214503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lsaleh et al., 2018</w:t>
            </w:r>
          </w:p>
        </w:tc>
        <w:tc>
          <w:tcPr>
            <w:tcW w:w="708" w:type="dxa"/>
          </w:tcPr>
          <w:p w14:paraId="6FD9DEF8" w14:textId="3561550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44BB95F" w14:textId="7207348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8132CEE" w14:textId="1976C9C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2AF81DF" w14:textId="7D26B94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21638EE" w14:textId="519E62D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992D20A" w14:textId="44426C6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3090795D" w14:textId="4345A24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318CB350" w14:textId="616E749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2</w:t>
            </w:r>
          </w:p>
        </w:tc>
      </w:tr>
      <w:tr w:rsidR="007B1534" w:rsidRPr="005E5700" w14:paraId="1CF554D1" w14:textId="77777777" w:rsidTr="00432005">
        <w:tc>
          <w:tcPr>
            <w:tcW w:w="4395" w:type="dxa"/>
          </w:tcPr>
          <w:p w14:paraId="73E9E302" w14:textId="657BFB61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lotaibi &amp; Abdelkarim, 2015</w:t>
            </w:r>
          </w:p>
        </w:tc>
        <w:tc>
          <w:tcPr>
            <w:tcW w:w="708" w:type="dxa"/>
          </w:tcPr>
          <w:p w14:paraId="6EB6A641" w14:textId="6067A45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015066B" w14:textId="03193B6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1A42BFB" w14:textId="7A07EFE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23838CA" w14:textId="1D8B277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1E779EC" w14:textId="7E75FA2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83D12BA" w14:textId="0F09FED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3" w:type="dxa"/>
          </w:tcPr>
          <w:p w14:paraId="4A0421B2" w14:textId="0D83185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dxa"/>
          </w:tcPr>
          <w:p w14:paraId="1B8D7605" w14:textId="794A647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5</w:t>
            </w:r>
          </w:p>
        </w:tc>
      </w:tr>
      <w:tr w:rsidR="007B1534" w:rsidRPr="005E5700" w14:paraId="4953488E" w14:textId="77777777" w:rsidTr="00432005">
        <w:tc>
          <w:tcPr>
            <w:tcW w:w="4395" w:type="dxa"/>
          </w:tcPr>
          <w:p w14:paraId="1C05142C" w14:textId="35FD7B1B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lsabbagh et al., 2019</w:t>
            </w:r>
          </w:p>
        </w:tc>
        <w:tc>
          <w:tcPr>
            <w:tcW w:w="708" w:type="dxa"/>
          </w:tcPr>
          <w:p w14:paraId="09E3AD23" w14:textId="58688C1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E75C053" w14:textId="3DD3C4B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6601B3B" w14:textId="002EA9A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0014947" w14:textId="19301BB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C64EE07" w14:textId="65A48C2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70C5618" w14:textId="74A1BDB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7F4F7822" w14:textId="7BF80A1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26C0B101" w14:textId="75A7204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B1534" w:rsidRPr="005E5700" w14:paraId="0686C2CA" w14:textId="77777777" w:rsidTr="00432005">
        <w:tc>
          <w:tcPr>
            <w:tcW w:w="4395" w:type="dxa"/>
          </w:tcPr>
          <w:p w14:paraId="1B135D95" w14:textId="278EA94D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Barnard et al., 2018</w:t>
            </w:r>
          </w:p>
        </w:tc>
        <w:tc>
          <w:tcPr>
            <w:tcW w:w="708" w:type="dxa"/>
          </w:tcPr>
          <w:p w14:paraId="50F9E97B" w14:textId="2701B08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1E7EF10C" w14:textId="06DE4F2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6F21947" w14:textId="198EC39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0C069F3" w14:textId="14F325F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0AD48BF" w14:textId="4F045CF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2CCAD70" w14:textId="756EEFE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11268AAA" w14:textId="3BF5728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0EA26198" w14:textId="5236FB7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3552920C" w14:textId="77777777" w:rsidTr="00432005">
        <w:tc>
          <w:tcPr>
            <w:tcW w:w="4395" w:type="dxa"/>
          </w:tcPr>
          <w:p w14:paraId="7AEB6631" w14:textId="2259989D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Bawazir S. A., 2004</w:t>
            </w:r>
          </w:p>
        </w:tc>
        <w:tc>
          <w:tcPr>
            <w:tcW w:w="708" w:type="dxa"/>
          </w:tcPr>
          <w:p w14:paraId="33BC6973" w14:textId="6240821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5E264029" w14:textId="5FCBC25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C78477F" w14:textId="26EC35F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D5BD4D7" w14:textId="4EDFFA5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700FFC4" w14:textId="01937D6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C60DCDE" w14:textId="123E88D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B06023E" w14:textId="0413C72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dxa"/>
          </w:tcPr>
          <w:p w14:paraId="6090FD4E" w14:textId="05CC8AA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8</w:t>
            </w:r>
          </w:p>
        </w:tc>
      </w:tr>
      <w:tr w:rsidR="007B1534" w:rsidRPr="005E5700" w14:paraId="425D6BFA" w14:textId="77777777" w:rsidTr="00432005">
        <w:tc>
          <w:tcPr>
            <w:tcW w:w="4395" w:type="dxa"/>
          </w:tcPr>
          <w:p w14:paraId="3BB9A1BD" w14:textId="12F042E9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Cagirci et al., 2012</w:t>
            </w:r>
          </w:p>
        </w:tc>
        <w:tc>
          <w:tcPr>
            <w:tcW w:w="708" w:type="dxa"/>
          </w:tcPr>
          <w:p w14:paraId="5B7E9F28" w14:textId="2643A7B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3ACB705" w14:textId="0C8703F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3F60D77" w14:textId="32B01E6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16F4F1F" w14:textId="298BBE7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63B1747" w14:textId="7117617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3F8CF6B" w14:textId="29020BB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3B3A0BEF" w14:textId="4E87939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3CE899B4" w14:textId="4235DF3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B1534" w:rsidRPr="005E5700" w14:paraId="3F58B140" w14:textId="77777777" w:rsidTr="00432005">
        <w:tc>
          <w:tcPr>
            <w:tcW w:w="4395" w:type="dxa"/>
          </w:tcPr>
          <w:p w14:paraId="15042AA4" w14:textId="27C15F9B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Castaldo et al., 2016</w:t>
            </w:r>
          </w:p>
        </w:tc>
        <w:tc>
          <w:tcPr>
            <w:tcW w:w="708" w:type="dxa"/>
          </w:tcPr>
          <w:p w14:paraId="5BE4A0BB" w14:textId="407D853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CF706E3" w14:textId="2A6D5D6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BD03450" w14:textId="40A46BD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D73D905" w14:textId="7EC9FEE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0598D9A" w14:textId="2643ED8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69A1F4B" w14:textId="16FC548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1AF4BA0" w14:textId="6944460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1" w:type="dxa"/>
          </w:tcPr>
          <w:p w14:paraId="5CF5089F" w14:textId="7B3FDCE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B1534" w:rsidRPr="005E5700" w14:paraId="5F0DF7A2" w14:textId="77777777" w:rsidTr="00432005">
        <w:tc>
          <w:tcPr>
            <w:tcW w:w="4395" w:type="dxa"/>
          </w:tcPr>
          <w:p w14:paraId="4894B6E5" w14:textId="5C0A59A4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Domiati et al.., 2018</w:t>
            </w:r>
          </w:p>
        </w:tc>
        <w:tc>
          <w:tcPr>
            <w:tcW w:w="708" w:type="dxa"/>
          </w:tcPr>
          <w:p w14:paraId="0C395672" w14:textId="141DCC9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EB6126F" w14:textId="563F42F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9EDD695" w14:textId="53F8730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44DFD0D" w14:textId="7D613B4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EF1BD5B" w14:textId="162B7F3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AFA198A" w14:textId="1DBD116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37B26F91" w14:textId="7951E99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536EDC80" w14:textId="567A6C9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B1534" w:rsidRPr="005E5700" w14:paraId="19C943AA" w14:textId="77777777" w:rsidTr="00432005">
        <w:tc>
          <w:tcPr>
            <w:tcW w:w="4395" w:type="dxa"/>
          </w:tcPr>
          <w:p w14:paraId="35E1F997" w14:textId="31A5B680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El-Sharif et al., 2017</w:t>
            </w:r>
          </w:p>
        </w:tc>
        <w:tc>
          <w:tcPr>
            <w:tcW w:w="708" w:type="dxa"/>
          </w:tcPr>
          <w:p w14:paraId="3930D35F" w14:textId="3D5722D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129C239" w14:textId="52DF8F5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A0CCEF6" w14:textId="658B715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86C8D6F" w14:textId="318739C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77A9B8A" w14:textId="2BC0126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5ADCA28" w14:textId="028E0EF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731563F" w14:textId="1EE02F7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1" w:type="dxa"/>
          </w:tcPr>
          <w:p w14:paraId="2AC67027" w14:textId="198A6C2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8</w:t>
            </w:r>
          </w:p>
        </w:tc>
      </w:tr>
      <w:tr w:rsidR="007B1534" w:rsidRPr="005E5700" w14:paraId="2E4D5453" w14:textId="77777777" w:rsidTr="00432005">
        <w:tc>
          <w:tcPr>
            <w:tcW w:w="4395" w:type="dxa"/>
          </w:tcPr>
          <w:p w14:paraId="59358CC6" w14:textId="6E642FA4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hattas &amp; Al-Abdallah, 2020</w:t>
            </w:r>
          </w:p>
        </w:tc>
        <w:tc>
          <w:tcPr>
            <w:tcW w:w="708" w:type="dxa"/>
          </w:tcPr>
          <w:p w14:paraId="766674B9" w14:textId="1484A31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5398D385" w14:textId="3F723ED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8F767F7" w14:textId="1CE0A30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65C2F9F" w14:textId="70DA375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99BA5C8" w14:textId="7E8A574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33393EB" w14:textId="1C441C7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CBE62EE" w14:textId="7C05901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0EE62605" w14:textId="7C75DAC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1FCCDC04" w14:textId="77777777" w:rsidTr="00432005">
        <w:tc>
          <w:tcPr>
            <w:tcW w:w="4395" w:type="dxa"/>
          </w:tcPr>
          <w:p w14:paraId="44A4B292" w14:textId="50562FFF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Hall et al., 2019</w:t>
            </w:r>
          </w:p>
        </w:tc>
        <w:tc>
          <w:tcPr>
            <w:tcW w:w="708" w:type="dxa"/>
          </w:tcPr>
          <w:p w14:paraId="7D635BF5" w14:textId="157C3CA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7CBCCCC" w14:textId="5A2FA58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07CA5A0" w14:textId="70EE74E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8EA93BD" w14:textId="0708811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A327E5E" w14:textId="6C4E074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E26CBA3" w14:textId="087A358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315F3735" w14:textId="5363D33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2CD5C3FF" w14:textId="37AA725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8</w:t>
            </w:r>
          </w:p>
        </w:tc>
      </w:tr>
      <w:tr w:rsidR="007B1534" w:rsidRPr="005E5700" w14:paraId="2026D7F0" w14:textId="77777777" w:rsidTr="00432005">
        <w:tc>
          <w:tcPr>
            <w:tcW w:w="4395" w:type="dxa"/>
          </w:tcPr>
          <w:p w14:paraId="112138C8" w14:textId="20F07401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Iskandar et al., 2017</w:t>
            </w:r>
          </w:p>
        </w:tc>
        <w:tc>
          <w:tcPr>
            <w:tcW w:w="708" w:type="dxa"/>
          </w:tcPr>
          <w:p w14:paraId="428C1464" w14:textId="439F176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2F721F6" w14:textId="495126A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DDEA7D8" w14:textId="4945A26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1D9DC44" w14:textId="0F73FDF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DE3EB87" w14:textId="6FE1ED0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BCF772E" w14:textId="494FF82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011BF116" w14:textId="1BEF76F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27FC9683" w14:textId="4CB48FB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17A61FDF" w14:textId="77777777" w:rsidTr="00432005">
        <w:tc>
          <w:tcPr>
            <w:tcW w:w="4395" w:type="dxa"/>
          </w:tcPr>
          <w:p w14:paraId="0D36E7F2" w14:textId="45F95397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Khdour &amp; Hallak, 2012</w:t>
            </w:r>
          </w:p>
        </w:tc>
        <w:tc>
          <w:tcPr>
            <w:tcW w:w="708" w:type="dxa"/>
          </w:tcPr>
          <w:p w14:paraId="0E6CF144" w14:textId="09089CF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4707E55" w14:textId="2A7AE37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AAB3CAF" w14:textId="4775DC8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643F7CD" w14:textId="0F99B74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8865D1F" w14:textId="1719EEC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5AF4C73" w14:textId="58E9E7B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0114979F" w14:textId="206A28E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0E0958F3" w14:textId="23AFD0D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B1534" w:rsidRPr="005E5700" w14:paraId="2223EE8B" w14:textId="77777777" w:rsidTr="00432005">
        <w:tc>
          <w:tcPr>
            <w:tcW w:w="4395" w:type="dxa"/>
          </w:tcPr>
          <w:p w14:paraId="5B2178D4" w14:textId="2AEC181C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Knowles et al., 2002</w:t>
            </w:r>
          </w:p>
        </w:tc>
        <w:tc>
          <w:tcPr>
            <w:tcW w:w="708" w:type="dxa"/>
          </w:tcPr>
          <w:p w14:paraId="2E2531CC" w14:textId="3E65A6A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3F439EC" w14:textId="5CB6AB7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B5EF245" w14:textId="66DC851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4810B3E" w14:textId="34EA982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59942FC" w14:textId="26DCC18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3AB81F5" w14:textId="7DF82C7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5A5679F" w14:textId="34CE5FF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458533E0" w14:textId="6C4564D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8</w:t>
            </w:r>
          </w:p>
        </w:tc>
      </w:tr>
      <w:tr w:rsidR="007B1534" w:rsidRPr="005E5700" w14:paraId="1D1FCF2C" w14:textId="77777777" w:rsidTr="00432005">
        <w:tc>
          <w:tcPr>
            <w:tcW w:w="4395" w:type="dxa"/>
          </w:tcPr>
          <w:p w14:paraId="57831FFD" w14:textId="3D3B916F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Krska &amp; Morecroft, 2010</w:t>
            </w:r>
          </w:p>
        </w:tc>
        <w:tc>
          <w:tcPr>
            <w:tcW w:w="708" w:type="dxa"/>
          </w:tcPr>
          <w:p w14:paraId="5C6F106A" w14:textId="314721A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BD594BE" w14:textId="10E38ED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BB7F585" w14:textId="04EC83C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B52C782" w14:textId="0088852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1BC980C" w14:textId="1068AF1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B21EBAF" w14:textId="1B11C63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F5B84EB" w14:textId="13EF296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25071E3D" w14:textId="591433B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7</w:t>
            </w:r>
          </w:p>
        </w:tc>
      </w:tr>
      <w:tr w:rsidR="007B1534" w:rsidRPr="005E5700" w14:paraId="62612721" w14:textId="77777777" w:rsidTr="00432005">
        <w:tc>
          <w:tcPr>
            <w:tcW w:w="4395" w:type="dxa"/>
          </w:tcPr>
          <w:p w14:paraId="685B899F" w14:textId="770FD245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Laird et al., 2016</w:t>
            </w:r>
          </w:p>
        </w:tc>
        <w:tc>
          <w:tcPr>
            <w:tcW w:w="708" w:type="dxa"/>
          </w:tcPr>
          <w:p w14:paraId="1ABB9346" w14:textId="350295C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90D973C" w14:textId="3F39D9A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96F921F" w14:textId="2960938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8456104" w14:textId="79082EB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8A7A14F" w14:textId="49F4A3F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1E418C9" w14:textId="49439FF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76979CA0" w14:textId="425B862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31609C83" w14:textId="4C36DA2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B1534" w:rsidRPr="005E5700" w14:paraId="5D6C7D14" w14:textId="77777777" w:rsidTr="00432005">
        <w:tc>
          <w:tcPr>
            <w:tcW w:w="4395" w:type="dxa"/>
          </w:tcPr>
          <w:p w14:paraId="4426F926" w14:textId="6F5B6B98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Lea et al., 2008</w:t>
            </w:r>
          </w:p>
        </w:tc>
        <w:tc>
          <w:tcPr>
            <w:tcW w:w="708" w:type="dxa"/>
          </w:tcPr>
          <w:p w14:paraId="263110AE" w14:textId="213BA23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359AFF0" w14:textId="07CB563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2BF6406" w14:textId="1EB7A9A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36D3237" w14:textId="06F4BA4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F2C415E" w14:textId="7599D46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FD4A7BD" w14:textId="29768B9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C33C969" w14:textId="43D6432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19C2B37D" w14:textId="0DD9F49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B1534" w:rsidRPr="005E5700" w14:paraId="78E72899" w14:textId="77777777" w:rsidTr="00432005">
        <w:tc>
          <w:tcPr>
            <w:tcW w:w="4395" w:type="dxa"/>
          </w:tcPr>
          <w:p w14:paraId="26074AB9" w14:textId="7D89607A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Liekens et al., 2012</w:t>
            </w:r>
          </w:p>
        </w:tc>
        <w:tc>
          <w:tcPr>
            <w:tcW w:w="708" w:type="dxa"/>
          </w:tcPr>
          <w:p w14:paraId="00CA689D" w14:textId="1A4732C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01BF47F" w14:textId="38743CA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B7FA572" w14:textId="5E46F71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AFAEEC9" w14:textId="6382A1F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7A79646" w14:textId="258D8FA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33CBBA5" w14:textId="42CCAF3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3BF775F8" w14:textId="416BB27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1F757A72" w14:textId="5BAB64D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7</w:t>
            </w:r>
          </w:p>
        </w:tc>
      </w:tr>
      <w:tr w:rsidR="007B1534" w:rsidRPr="005E5700" w14:paraId="20AD7159" w14:textId="77777777" w:rsidTr="00432005">
        <w:tc>
          <w:tcPr>
            <w:tcW w:w="4395" w:type="dxa"/>
          </w:tcPr>
          <w:p w14:paraId="570D76D5" w14:textId="59494B00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Malewski et al., 2015</w:t>
            </w:r>
          </w:p>
        </w:tc>
        <w:tc>
          <w:tcPr>
            <w:tcW w:w="708" w:type="dxa"/>
          </w:tcPr>
          <w:p w14:paraId="3A94AFF5" w14:textId="6BCF1B3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52F1707" w14:textId="0354BDA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A935D42" w14:textId="64FC055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26D6E3D" w14:textId="3365760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B2AFC04" w14:textId="566DEDD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B1307FB" w14:textId="52494DC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42622FD" w14:textId="6138D55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56193906" w14:textId="5C5DE1A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7</w:t>
            </w:r>
          </w:p>
        </w:tc>
      </w:tr>
      <w:tr w:rsidR="007B1534" w:rsidRPr="005E5700" w14:paraId="00ED32A0" w14:textId="77777777" w:rsidTr="00432005">
        <w:tc>
          <w:tcPr>
            <w:tcW w:w="4395" w:type="dxa"/>
          </w:tcPr>
          <w:p w14:paraId="38E238D3" w14:textId="18A64BC3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Mamen et al., 2015</w:t>
            </w:r>
          </w:p>
        </w:tc>
        <w:tc>
          <w:tcPr>
            <w:tcW w:w="708" w:type="dxa"/>
          </w:tcPr>
          <w:p w14:paraId="59AADA28" w14:textId="3EB542F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A8012C4" w14:textId="4AD7EB3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E5CA1B2" w14:textId="586811E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2B42837" w14:textId="2B845C4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477BE3F" w14:textId="0FD41B6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0CA1889" w14:textId="572D216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41BE23C" w14:textId="796843F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1CC306EB" w14:textId="30042DC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B1534" w:rsidRPr="005E5700" w14:paraId="5CDC68C0" w14:textId="77777777" w:rsidTr="00432005">
        <w:tc>
          <w:tcPr>
            <w:tcW w:w="4395" w:type="dxa"/>
          </w:tcPr>
          <w:p w14:paraId="26BBE205" w14:textId="2B5C027B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Mehralian et al., 2014</w:t>
            </w:r>
          </w:p>
        </w:tc>
        <w:tc>
          <w:tcPr>
            <w:tcW w:w="708" w:type="dxa"/>
          </w:tcPr>
          <w:p w14:paraId="10DA8EA5" w14:textId="03D7F97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B9F1118" w14:textId="0F89D00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05F89F2" w14:textId="34FD695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C3BB7EF" w14:textId="78BE0FA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A0C11B2" w14:textId="2E6C7C7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C0FAEEF" w14:textId="12EF138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0B6D56D" w14:textId="78CD146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21267ED5" w14:textId="6E93D47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B1534" w:rsidRPr="005E5700" w14:paraId="0C3A9DFC" w14:textId="77777777" w:rsidTr="00432005">
        <w:tc>
          <w:tcPr>
            <w:tcW w:w="4395" w:type="dxa"/>
          </w:tcPr>
          <w:p w14:paraId="0EAB7082" w14:textId="384B6DA4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Mohamed et al., 2014</w:t>
            </w:r>
          </w:p>
        </w:tc>
        <w:tc>
          <w:tcPr>
            <w:tcW w:w="708" w:type="dxa"/>
          </w:tcPr>
          <w:p w14:paraId="6207EE23" w14:textId="40BA094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547966B" w14:textId="3C0243A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066281AF" w14:textId="3DE94DB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C15BEE4" w14:textId="3A57DB6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948D9AA" w14:textId="5788911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AD3285F" w14:textId="2D32688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1C0A7A4" w14:textId="01E01E9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66EC2454" w14:textId="0E01644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B1534" w:rsidRPr="005E5700" w14:paraId="55A5F789" w14:textId="77777777" w:rsidTr="00432005">
        <w:tc>
          <w:tcPr>
            <w:tcW w:w="4395" w:type="dxa"/>
          </w:tcPr>
          <w:p w14:paraId="3FCB7C80" w14:textId="66703209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Offu et al., 2015</w:t>
            </w:r>
          </w:p>
        </w:tc>
        <w:tc>
          <w:tcPr>
            <w:tcW w:w="708" w:type="dxa"/>
          </w:tcPr>
          <w:p w14:paraId="7C741DED" w14:textId="793C6FF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0DAD0EBA" w14:textId="1EA12C4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31AB256" w14:textId="282B907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23872FE" w14:textId="2A519FF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AA06DBC" w14:textId="18736B5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79EC20D" w14:textId="1EE934C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0875733" w14:textId="7399B5A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0328F75A" w14:textId="6ADA332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B1534" w:rsidRPr="005E5700" w14:paraId="1ACD2492" w14:textId="77777777" w:rsidTr="00432005">
        <w:tc>
          <w:tcPr>
            <w:tcW w:w="4395" w:type="dxa"/>
          </w:tcPr>
          <w:p w14:paraId="5B161352" w14:textId="4FE8A88B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Okai et al., 2020</w:t>
            </w:r>
          </w:p>
        </w:tc>
        <w:tc>
          <w:tcPr>
            <w:tcW w:w="708" w:type="dxa"/>
          </w:tcPr>
          <w:p w14:paraId="78F00561" w14:textId="2B96CCD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B0B5D37" w14:textId="533C2C1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E03CDEF" w14:textId="46754B9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3004A8E" w14:textId="1CE1F81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D38DF75" w14:textId="23F8279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9E17C58" w14:textId="0214528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0A6C2AF1" w14:textId="60AFE4F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72B81366" w14:textId="56F0516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78D74E7B" w14:textId="77777777" w:rsidTr="00432005">
        <w:tc>
          <w:tcPr>
            <w:tcW w:w="4395" w:type="dxa"/>
          </w:tcPr>
          <w:p w14:paraId="4B00B9E6" w14:textId="5C6F62DC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Okonta et al., 2012</w:t>
            </w:r>
          </w:p>
        </w:tc>
        <w:tc>
          <w:tcPr>
            <w:tcW w:w="708" w:type="dxa"/>
          </w:tcPr>
          <w:p w14:paraId="75E8839E" w14:textId="3830839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40E4725" w14:textId="3835006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2CC554B" w14:textId="645CA93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3F10C04" w14:textId="51D44EE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166D343" w14:textId="58E3453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0C39B10" w14:textId="21E408C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B2099F8" w14:textId="4431AF6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dxa"/>
          </w:tcPr>
          <w:p w14:paraId="1CBF7AD0" w14:textId="4122FEF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6</w:t>
            </w:r>
          </w:p>
        </w:tc>
      </w:tr>
      <w:tr w:rsidR="007B1534" w:rsidRPr="005E5700" w14:paraId="05A31C27" w14:textId="77777777" w:rsidTr="00432005">
        <w:tc>
          <w:tcPr>
            <w:tcW w:w="4395" w:type="dxa"/>
          </w:tcPr>
          <w:p w14:paraId="76EACB7A" w14:textId="769B85C4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Pronk et al., 2002</w:t>
            </w:r>
          </w:p>
        </w:tc>
        <w:tc>
          <w:tcPr>
            <w:tcW w:w="708" w:type="dxa"/>
          </w:tcPr>
          <w:p w14:paraId="288CFED5" w14:textId="4767BA1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419006E" w14:textId="715A26C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E3247A4" w14:textId="2A8E326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9F32396" w14:textId="2C3157F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FA9167F" w14:textId="7C0771F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4D0DA48" w14:textId="44AB300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B52D552" w14:textId="765D36C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dxa"/>
          </w:tcPr>
          <w:p w14:paraId="63CE8A78" w14:textId="710C6FA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4</w:t>
            </w:r>
          </w:p>
        </w:tc>
      </w:tr>
      <w:tr w:rsidR="007B1534" w:rsidRPr="005E5700" w14:paraId="4F20B337" w14:textId="77777777" w:rsidTr="00432005">
        <w:tc>
          <w:tcPr>
            <w:tcW w:w="4395" w:type="dxa"/>
          </w:tcPr>
          <w:p w14:paraId="7355650F" w14:textId="05233175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Puspitasari et al., 2016</w:t>
            </w:r>
          </w:p>
        </w:tc>
        <w:tc>
          <w:tcPr>
            <w:tcW w:w="708" w:type="dxa"/>
          </w:tcPr>
          <w:p w14:paraId="2E12F693" w14:textId="322D115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88A1E46" w14:textId="0600486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5B83819" w14:textId="53E53CB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74CFAAA" w14:textId="1C56973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F390E97" w14:textId="40F3D9F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AF1B7F5" w14:textId="65FCDEE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362B0AA5" w14:textId="30FFEA0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2C443136" w14:textId="64C3066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6EA293E2" w14:textId="77777777" w:rsidTr="00432005">
        <w:tc>
          <w:tcPr>
            <w:tcW w:w="4395" w:type="dxa"/>
          </w:tcPr>
          <w:p w14:paraId="34883393" w14:textId="28D8BBA3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Szeinbach et al., 2007</w:t>
            </w:r>
          </w:p>
        </w:tc>
        <w:tc>
          <w:tcPr>
            <w:tcW w:w="708" w:type="dxa"/>
          </w:tcPr>
          <w:p w14:paraId="682F6C23" w14:textId="1DA3347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E545D78" w14:textId="19212B7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592ADDF" w14:textId="288DA42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724FF6E" w14:textId="5CDFA59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167FA60" w14:textId="0AE1676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CFCFF6D" w14:textId="0447CAE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70DFEE88" w14:textId="5140EC5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59CED3DC" w14:textId="42B8BF2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9</w:t>
            </w:r>
          </w:p>
        </w:tc>
      </w:tr>
      <w:tr w:rsidR="007B1534" w:rsidRPr="005E5700" w14:paraId="6FEBD201" w14:textId="77777777" w:rsidTr="00432005">
        <w:tc>
          <w:tcPr>
            <w:tcW w:w="4395" w:type="dxa"/>
          </w:tcPr>
          <w:p w14:paraId="6E1033B1" w14:textId="448AB97A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Teinila et al., 2008</w:t>
            </w:r>
          </w:p>
        </w:tc>
        <w:tc>
          <w:tcPr>
            <w:tcW w:w="708" w:type="dxa"/>
          </w:tcPr>
          <w:p w14:paraId="7E9C1165" w14:textId="18FA438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45458E3" w14:textId="53FD737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2E2C66B" w14:textId="3D42E1B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0E2DB6E" w14:textId="49D9E24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A08B573" w14:textId="46CA8B7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B25AFE1" w14:textId="6356487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4FD92B6F" w14:textId="002732C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596417A4" w14:textId="7AD400E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B1534" w:rsidRPr="005E5700" w14:paraId="5A845C1B" w14:textId="77777777" w:rsidTr="00432005">
        <w:tc>
          <w:tcPr>
            <w:tcW w:w="4395" w:type="dxa"/>
          </w:tcPr>
          <w:p w14:paraId="44E471FD" w14:textId="3233FE2E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Son et al., 2019</w:t>
            </w:r>
          </w:p>
        </w:tc>
        <w:tc>
          <w:tcPr>
            <w:tcW w:w="708" w:type="dxa"/>
          </w:tcPr>
          <w:p w14:paraId="0AF5DA0B" w14:textId="0FAB059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4BA9763" w14:textId="2F02A51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54E7E11" w14:textId="1384030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F47287E" w14:textId="4A75DD3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7E94D34" w14:textId="26B387F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C439F27" w14:textId="5074603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093D7E27" w14:textId="1B9C8C2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171D4FA0" w14:textId="5FBA84E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8</w:t>
            </w:r>
          </w:p>
        </w:tc>
      </w:tr>
      <w:tr w:rsidR="007B1534" w:rsidRPr="005E5700" w14:paraId="660B1B80" w14:textId="77777777" w:rsidTr="00432005">
        <w:tc>
          <w:tcPr>
            <w:tcW w:w="4395" w:type="dxa"/>
          </w:tcPr>
          <w:p w14:paraId="22CE4D61" w14:textId="11892A46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Ung et al., 2016</w:t>
            </w:r>
          </w:p>
        </w:tc>
        <w:tc>
          <w:tcPr>
            <w:tcW w:w="708" w:type="dxa"/>
          </w:tcPr>
          <w:p w14:paraId="5F7B4659" w14:textId="5627742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746A272" w14:textId="42A0DDC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BD2A84A" w14:textId="3068152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B8ECD31" w14:textId="24010D9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0628E05" w14:textId="5772C36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FEF18A6" w14:textId="68BE273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12919969" w14:textId="61F2838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76B7036B" w14:textId="2FACAE2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8</w:t>
            </w:r>
          </w:p>
        </w:tc>
      </w:tr>
      <w:tr w:rsidR="007B1534" w:rsidRPr="005E5700" w14:paraId="5E017F9C" w14:textId="77777777" w:rsidTr="00432005">
        <w:tc>
          <w:tcPr>
            <w:tcW w:w="4395" w:type="dxa"/>
          </w:tcPr>
          <w:p w14:paraId="532AF29D" w14:textId="343757B7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Villako &amp; Raal, 2007</w:t>
            </w:r>
          </w:p>
        </w:tc>
        <w:tc>
          <w:tcPr>
            <w:tcW w:w="708" w:type="dxa"/>
          </w:tcPr>
          <w:p w14:paraId="31AA4734" w14:textId="532BC40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C7A6B62" w14:textId="510C8D1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F76721C" w14:textId="698DCD4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E045809" w14:textId="0008E46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7B2567E" w14:textId="702FF5F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FACF81D" w14:textId="7AFB48A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3" w:type="dxa"/>
          </w:tcPr>
          <w:p w14:paraId="39B7504B" w14:textId="151E894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dxa"/>
          </w:tcPr>
          <w:p w14:paraId="48902C54" w14:textId="4F85509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3</w:t>
            </w:r>
          </w:p>
        </w:tc>
      </w:tr>
      <w:tr w:rsidR="007B1534" w:rsidRPr="005E5700" w14:paraId="18C6D1AA" w14:textId="77777777" w:rsidTr="00432005">
        <w:tc>
          <w:tcPr>
            <w:tcW w:w="4395" w:type="dxa"/>
          </w:tcPr>
          <w:p w14:paraId="7A896F7E" w14:textId="4870BA78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Whelan et al., 2013</w:t>
            </w:r>
          </w:p>
        </w:tc>
        <w:tc>
          <w:tcPr>
            <w:tcW w:w="708" w:type="dxa"/>
          </w:tcPr>
          <w:p w14:paraId="05871D3A" w14:textId="27AE67B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2B78F5A4" w14:textId="68CE5E7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A745790" w14:textId="500B5D9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C5017FD" w14:textId="5F12399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7B5153B" w14:textId="5937C6C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8FC6DD9" w14:textId="4BD2466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770EE982" w14:textId="5CE352B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12210B9A" w14:textId="17E89E3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8</w:t>
            </w:r>
          </w:p>
        </w:tc>
      </w:tr>
      <w:tr w:rsidR="007B1534" w:rsidRPr="005E5700" w14:paraId="3405A842" w14:textId="77777777" w:rsidTr="00432005">
        <w:tc>
          <w:tcPr>
            <w:tcW w:w="4395" w:type="dxa"/>
          </w:tcPr>
          <w:p w14:paraId="1E661B82" w14:textId="520A106C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Wirth et al., 2010</w:t>
            </w:r>
          </w:p>
        </w:tc>
        <w:tc>
          <w:tcPr>
            <w:tcW w:w="708" w:type="dxa"/>
          </w:tcPr>
          <w:p w14:paraId="4E3A1F45" w14:textId="6724EFC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6CE7A20" w14:textId="0F0F786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A2FF238" w14:textId="5F8A58A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C6C2AF4" w14:textId="59783E6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CB8BFF6" w14:textId="74FF150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6A91ACE" w14:textId="78D6103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107633E5" w14:textId="473A19F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21B1909D" w14:textId="1B03649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7</w:t>
            </w:r>
          </w:p>
        </w:tc>
      </w:tr>
      <w:tr w:rsidR="007B1534" w:rsidRPr="005E5700" w14:paraId="05FD0608" w14:textId="77777777" w:rsidTr="00432005">
        <w:tc>
          <w:tcPr>
            <w:tcW w:w="4395" w:type="dxa"/>
          </w:tcPr>
          <w:p w14:paraId="5814C1EB" w14:textId="6C3797E0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Xi et al., 2019</w:t>
            </w:r>
          </w:p>
        </w:tc>
        <w:tc>
          <w:tcPr>
            <w:tcW w:w="708" w:type="dxa"/>
          </w:tcPr>
          <w:p w14:paraId="2F603B53" w14:textId="2BCA591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9D0A8A9" w14:textId="0CC8DD2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4E31623" w14:textId="10D8656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6D52624" w14:textId="58B5EFA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A24FC6E" w14:textId="56B813C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7F5017E" w14:textId="6EDC0DB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0D473098" w14:textId="0B06FD7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7F1FE765" w14:textId="2635E1D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27533439" w14:textId="77777777" w:rsidTr="00432005">
        <w:tc>
          <w:tcPr>
            <w:tcW w:w="4395" w:type="dxa"/>
          </w:tcPr>
          <w:p w14:paraId="56DD0997" w14:textId="7C25F6BA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xed-method study (16)*</w:t>
            </w:r>
          </w:p>
        </w:tc>
        <w:tc>
          <w:tcPr>
            <w:tcW w:w="708" w:type="dxa"/>
          </w:tcPr>
          <w:p w14:paraId="78C5D7E5" w14:textId="577746E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6)</w:t>
            </w:r>
          </w:p>
        </w:tc>
        <w:tc>
          <w:tcPr>
            <w:tcW w:w="567" w:type="dxa"/>
          </w:tcPr>
          <w:p w14:paraId="58F85790" w14:textId="15E856E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4A441464" w14:textId="0D5A91D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567" w:type="dxa"/>
          </w:tcPr>
          <w:p w14:paraId="30CF1B71" w14:textId="669AC31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145C9319" w14:textId="5A3B5A9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709" w:type="dxa"/>
          </w:tcPr>
          <w:p w14:paraId="3E83DFC7" w14:textId="320E474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803" w:type="dxa"/>
          </w:tcPr>
          <w:p w14:paraId="642CA9E3" w14:textId="68D0C65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)</w:t>
            </w:r>
          </w:p>
        </w:tc>
        <w:tc>
          <w:tcPr>
            <w:tcW w:w="751" w:type="dxa"/>
          </w:tcPr>
          <w:p w14:paraId="207E4614" w14:textId="2C55816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6)</w:t>
            </w:r>
          </w:p>
        </w:tc>
      </w:tr>
      <w:tr w:rsidR="007B1534" w:rsidRPr="005E5700" w14:paraId="78C67883" w14:textId="77777777" w:rsidTr="00432005">
        <w:tc>
          <w:tcPr>
            <w:tcW w:w="4395" w:type="dxa"/>
          </w:tcPr>
          <w:p w14:paraId="3E074912" w14:textId="6752DE34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Angelo et al., 2005</w:t>
            </w:r>
          </w:p>
        </w:tc>
        <w:tc>
          <w:tcPr>
            <w:tcW w:w="708" w:type="dxa"/>
          </w:tcPr>
          <w:p w14:paraId="388B13A0" w14:textId="7123662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A7CC408" w14:textId="7612CA4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F7937C1" w14:textId="49E6ACA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85CC094" w14:textId="317B738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954C2F5" w14:textId="680C574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3C81F00" w14:textId="3C7D89C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6F5A0F59" w14:textId="371B4D3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6D0BCD0E" w14:textId="2D6F14F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7F300E02" w14:textId="77777777" w:rsidTr="00432005">
        <w:tc>
          <w:tcPr>
            <w:tcW w:w="4395" w:type="dxa"/>
          </w:tcPr>
          <w:p w14:paraId="710A1F1D" w14:textId="198458F2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Deeks et al., 2014</w:t>
            </w:r>
          </w:p>
        </w:tc>
        <w:tc>
          <w:tcPr>
            <w:tcW w:w="708" w:type="dxa"/>
          </w:tcPr>
          <w:p w14:paraId="2C58A089" w14:textId="0554F02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5F136B21" w14:textId="268D5FB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701B625" w14:textId="189D794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7B56528" w14:textId="6C432A94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4F6A6D1" w14:textId="67C5650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56A805B" w14:textId="1AC1A1B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11CB1A7F" w14:textId="11660A6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37C4424B" w14:textId="12AAD7B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B1534" w:rsidRPr="005E5700" w14:paraId="2973E08D" w14:textId="77777777" w:rsidTr="00432005">
        <w:tc>
          <w:tcPr>
            <w:tcW w:w="4395" w:type="dxa"/>
          </w:tcPr>
          <w:p w14:paraId="71966FF7" w14:textId="3F22FC7F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Hattingh et al., 2017</w:t>
            </w:r>
          </w:p>
        </w:tc>
        <w:tc>
          <w:tcPr>
            <w:tcW w:w="708" w:type="dxa"/>
          </w:tcPr>
          <w:p w14:paraId="33523FB5" w14:textId="3C3D6CA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562C8A9" w14:textId="1B7D23D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9B8E74A" w14:textId="2AD4062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58DF14C" w14:textId="22FC0DD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16EF4A2" w14:textId="3AAB892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8ABC6C9" w14:textId="61B9A92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70F60859" w14:textId="2A9A62E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29AB3DF0" w14:textId="7FD0304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4A14E095" w14:textId="77777777" w:rsidTr="00432005">
        <w:tc>
          <w:tcPr>
            <w:tcW w:w="4395" w:type="dxa"/>
          </w:tcPr>
          <w:p w14:paraId="5D7A5C2F" w14:textId="70D9B64A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Horsfield et al., 2014</w:t>
            </w:r>
          </w:p>
        </w:tc>
        <w:tc>
          <w:tcPr>
            <w:tcW w:w="708" w:type="dxa"/>
          </w:tcPr>
          <w:p w14:paraId="3A2F648C" w14:textId="6B33174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473110CC" w14:textId="2210523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05E35F4" w14:textId="672EB89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948B54B" w14:textId="066D0E1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55FEE69" w14:textId="20C264E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C4A2F32" w14:textId="5CA5652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45019783" w14:textId="5027743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1" w:type="dxa"/>
          </w:tcPr>
          <w:p w14:paraId="691E4A4A" w14:textId="14A17DE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3426A5DA" w14:textId="77777777" w:rsidTr="00432005">
        <w:tc>
          <w:tcPr>
            <w:tcW w:w="4395" w:type="dxa"/>
          </w:tcPr>
          <w:p w14:paraId="1DF89CF5" w14:textId="44CED6CF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Horvat &amp; Kos</w:t>
            </w:r>
            <w:r w:rsidR="00A61C2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  <w:tc>
          <w:tcPr>
            <w:tcW w:w="708" w:type="dxa"/>
          </w:tcPr>
          <w:p w14:paraId="65AA1AE6" w14:textId="0FCAFDE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9D6D6BA" w14:textId="797C44B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1F869FF" w14:textId="2F63FAB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42073FF7" w14:textId="2997069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2B2DC8E3" w14:textId="21E4B83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680845C" w14:textId="5E7B8B9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B62735E" w14:textId="44A60A0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6AF0D4F5" w14:textId="30DA710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1</w:t>
            </w:r>
          </w:p>
        </w:tc>
      </w:tr>
      <w:tr w:rsidR="007B1534" w:rsidRPr="005E5700" w14:paraId="323EE4C7" w14:textId="77777777" w:rsidTr="00432005">
        <w:tc>
          <w:tcPr>
            <w:tcW w:w="4395" w:type="dxa"/>
          </w:tcPr>
          <w:p w14:paraId="49B576EF" w14:textId="472FCB66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Munro et al., 2003</w:t>
            </w:r>
          </w:p>
        </w:tc>
        <w:tc>
          <w:tcPr>
            <w:tcW w:w="708" w:type="dxa"/>
          </w:tcPr>
          <w:p w14:paraId="51A08764" w14:textId="0F9AF36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676D5A2" w14:textId="4679819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7EE5435" w14:textId="3E6DC51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D216379" w14:textId="142EDC8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4F1FA37" w14:textId="64CEB9F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218E0FB" w14:textId="69C26A1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F7BBE38" w14:textId="626DCBC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293D5DA9" w14:textId="292E703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7B24BBF0" w14:textId="77777777" w:rsidTr="00432005">
        <w:tc>
          <w:tcPr>
            <w:tcW w:w="4395" w:type="dxa"/>
          </w:tcPr>
          <w:p w14:paraId="4C0BE87D" w14:textId="75931A22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O’Reilly et al., 2015</w:t>
            </w:r>
          </w:p>
        </w:tc>
        <w:tc>
          <w:tcPr>
            <w:tcW w:w="708" w:type="dxa"/>
          </w:tcPr>
          <w:p w14:paraId="7FE2D8AD" w14:textId="275E80B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C9F59D0" w14:textId="6F7DAC3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84548DE" w14:textId="4343FCB0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509515B" w14:textId="2241D5F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182C854" w14:textId="52BA190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14C282A" w14:textId="485F198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21ADB198" w14:textId="03623C4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1F82E1FF" w14:textId="6AAF8ED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7</w:t>
            </w:r>
          </w:p>
        </w:tc>
      </w:tr>
      <w:tr w:rsidR="007B1534" w:rsidRPr="005E5700" w14:paraId="2F49E44F" w14:textId="77777777" w:rsidTr="00432005">
        <w:tc>
          <w:tcPr>
            <w:tcW w:w="4395" w:type="dxa"/>
          </w:tcPr>
          <w:p w14:paraId="4B4AF141" w14:textId="6C08A606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Pumtong et al., 2011</w:t>
            </w:r>
          </w:p>
        </w:tc>
        <w:tc>
          <w:tcPr>
            <w:tcW w:w="708" w:type="dxa"/>
          </w:tcPr>
          <w:p w14:paraId="15162940" w14:textId="22D62A0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0E393F8A" w14:textId="0D17B73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54748F4" w14:textId="61DBD2C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AC69ED7" w14:textId="4931FF6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0C89505" w14:textId="1E20B7F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A099E67" w14:textId="683F3202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E0EE175" w14:textId="5B6E7368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1" w:type="dxa"/>
          </w:tcPr>
          <w:p w14:paraId="7BEC3212" w14:textId="374E4036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26D29626" w14:textId="77777777" w:rsidTr="00432005">
        <w:tc>
          <w:tcPr>
            <w:tcW w:w="4395" w:type="dxa"/>
          </w:tcPr>
          <w:p w14:paraId="40C889A2" w14:textId="500232E1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Rapport et al., 2009 (a)</w:t>
            </w:r>
          </w:p>
        </w:tc>
        <w:tc>
          <w:tcPr>
            <w:tcW w:w="708" w:type="dxa"/>
          </w:tcPr>
          <w:p w14:paraId="6854EB02" w14:textId="7F66C4B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CC89FCB" w14:textId="24959EA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7A6F015" w14:textId="1AF48EB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A553E74" w14:textId="3314BE3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349C666" w14:textId="3DD2A18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04D2439" w14:textId="548C2F9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5A739192" w14:textId="210B2C8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1EA4796A" w14:textId="44B8A52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338DA7F5" w14:textId="77777777" w:rsidTr="00432005">
        <w:tc>
          <w:tcPr>
            <w:tcW w:w="4395" w:type="dxa"/>
          </w:tcPr>
          <w:p w14:paraId="77D703F2" w14:textId="7AA51FD6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Rapport et al., 2009 (b)</w:t>
            </w:r>
          </w:p>
        </w:tc>
        <w:tc>
          <w:tcPr>
            <w:tcW w:w="708" w:type="dxa"/>
          </w:tcPr>
          <w:p w14:paraId="0EBF5A72" w14:textId="2BC33DF1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5DFD80E2" w14:textId="7C2C214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1464427" w14:textId="4405EC73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FB17524" w14:textId="324CC63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5E7D247" w14:textId="465D7FBA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97AAC5C" w14:textId="0BF9E88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1233129A" w14:textId="0D5B24DE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1" w:type="dxa"/>
          </w:tcPr>
          <w:p w14:paraId="4C5D54DE" w14:textId="7CA2229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20</w:t>
            </w:r>
          </w:p>
        </w:tc>
      </w:tr>
      <w:tr w:rsidR="007B1534" w:rsidRPr="005E5700" w14:paraId="743AC8BA" w14:textId="77777777" w:rsidTr="00432005">
        <w:tc>
          <w:tcPr>
            <w:tcW w:w="4395" w:type="dxa"/>
          </w:tcPr>
          <w:p w14:paraId="5C713DA4" w14:textId="7316527F" w:rsidR="007B1534" w:rsidRPr="005E5700" w:rsidRDefault="007B1534" w:rsidP="0043200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 xml:space="preserve">Rogers et al., 1998 </w:t>
            </w:r>
          </w:p>
        </w:tc>
        <w:tc>
          <w:tcPr>
            <w:tcW w:w="708" w:type="dxa"/>
          </w:tcPr>
          <w:p w14:paraId="7F569C09" w14:textId="3A67C959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38ACEED8" w14:textId="3AA434DF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D53ABC2" w14:textId="488D2B2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6DF122C4" w14:textId="6ABE20DB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6CFAB9E" w14:textId="1AFF64A7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7F7B452" w14:textId="52C50E25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3" w:type="dxa"/>
          </w:tcPr>
          <w:p w14:paraId="74CDAB84" w14:textId="6CBC731C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1" w:type="dxa"/>
          </w:tcPr>
          <w:p w14:paraId="1139DF5E" w14:textId="1498F8ED" w:rsidR="007B1534" w:rsidRPr="005E5700" w:rsidRDefault="007B1534" w:rsidP="00432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</w:pPr>
            <w:r w:rsidRPr="005E5700">
              <w:rPr>
                <w:rFonts w:ascii="Times New Roman" w:hAnsi="Times New Roman" w:cs="Times New Roman"/>
                <w:sz w:val="20"/>
                <w:szCs w:val="20"/>
                <w:highlight w:val="magenta"/>
              </w:rPr>
              <w:t>17</w:t>
            </w:r>
          </w:p>
        </w:tc>
      </w:tr>
    </w:tbl>
    <w:p w14:paraId="5F803430" w14:textId="058E4ECF" w:rsidR="007076F3" w:rsidRDefault="007076F3" w:rsidP="007076F3">
      <w:pPr>
        <w:spacing w:before="240" w:after="0" w:line="240" w:lineRule="auto"/>
        <w:rPr>
          <w:rFonts w:ascii="Times New Roman" w:hAnsi="Times New Roman"/>
          <w:sz w:val="20"/>
          <w:szCs w:val="20"/>
          <w:u w:color="000000"/>
        </w:rPr>
      </w:pPr>
      <w:r w:rsidRPr="004B44FC">
        <w:rPr>
          <w:rFonts w:ascii="Times New Roman" w:hAnsi="Times New Roman" w:cs="Times New Roman"/>
          <w:sz w:val="20"/>
          <w:szCs w:val="20"/>
        </w:rPr>
        <w:t>Note: *ICROMS minimal score requirement</w:t>
      </w:r>
      <w:r w:rsidR="007268D1">
        <w:rPr>
          <w:rFonts w:ascii="Times New Roman" w:hAnsi="Times New Roman" w:cs="Times New Roman"/>
          <w:sz w:val="20"/>
          <w:szCs w:val="20"/>
        </w:rPr>
        <w:t xml:space="preserve">: </w:t>
      </w:r>
      <w:r w:rsidRPr="004B44FC">
        <w:rPr>
          <w:rFonts w:ascii="Times New Roman" w:hAnsi="Times New Roman"/>
          <w:sz w:val="20"/>
          <w:szCs w:val="20"/>
          <w:highlight w:val="yellow"/>
          <w:u w:color="000000"/>
        </w:rPr>
        <w:t>below minimum score</w:t>
      </w:r>
      <w:r w:rsidR="007268D1">
        <w:rPr>
          <w:rFonts w:ascii="Times New Roman" w:hAnsi="Times New Roman"/>
          <w:sz w:val="20"/>
          <w:szCs w:val="20"/>
          <w:u w:color="000000"/>
        </w:rPr>
        <w:t>;</w:t>
      </w:r>
      <w:r w:rsidRPr="004B44FC">
        <w:rPr>
          <w:rFonts w:ascii="Times New Roman" w:hAnsi="Times New Roman"/>
          <w:sz w:val="20"/>
          <w:szCs w:val="20"/>
          <w:u w:color="000000"/>
        </w:rPr>
        <w:t xml:space="preserve"> </w:t>
      </w:r>
      <w:r w:rsidRPr="004B44FC">
        <w:rPr>
          <w:rFonts w:ascii="Times New Roman" w:hAnsi="Times New Roman"/>
          <w:sz w:val="20"/>
          <w:szCs w:val="20"/>
          <w:highlight w:val="magenta"/>
          <w:u w:color="000000"/>
        </w:rPr>
        <w:t>above minimum score</w:t>
      </w:r>
    </w:p>
    <w:sectPr w:rsidR="007076F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3508B" w14:textId="77777777" w:rsidR="00D86FE8" w:rsidRDefault="00D86FE8" w:rsidP="00D86FE8">
      <w:pPr>
        <w:spacing w:after="0" w:line="240" w:lineRule="auto"/>
      </w:pPr>
      <w:r>
        <w:separator/>
      </w:r>
    </w:p>
  </w:endnote>
  <w:endnote w:type="continuationSeparator" w:id="0">
    <w:p w14:paraId="0FA8D097" w14:textId="77777777" w:rsidR="00D86FE8" w:rsidRDefault="00D86FE8" w:rsidP="00D86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7253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25F712" w14:textId="36E68C90" w:rsidR="00D86FE8" w:rsidRDefault="00D86F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65C862" w14:textId="77777777" w:rsidR="00D86FE8" w:rsidRDefault="00D86F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43C4C" w14:textId="77777777" w:rsidR="00D86FE8" w:rsidRDefault="00D86FE8" w:rsidP="00D86FE8">
      <w:pPr>
        <w:spacing w:after="0" w:line="240" w:lineRule="auto"/>
      </w:pPr>
      <w:r>
        <w:separator/>
      </w:r>
    </w:p>
  </w:footnote>
  <w:footnote w:type="continuationSeparator" w:id="0">
    <w:p w14:paraId="41DB44E1" w14:textId="77777777" w:rsidR="00D86FE8" w:rsidRDefault="00D86FE8" w:rsidP="00D86F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B721A"/>
    <w:multiLevelType w:val="hybridMultilevel"/>
    <w:tmpl w:val="B8A40B8C"/>
    <w:lvl w:ilvl="0" w:tplc="728E3F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86D48"/>
    <w:multiLevelType w:val="hybridMultilevel"/>
    <w:tmpl w:val="3994551C"/>
    <w:lvl w:ilvl="0" w:tplc="24A4F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73681"/>
    <w:multiLevelType w:val="hybridMultilevel"/>
    <w:tmpl w:val="7B1EB7F8"/>
    <w:lvl w:ilvl="0" w:tplc="24A4F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62A00"/>
    <w:multiLevelType w:val="hybridMultilevel"/>
    <w:tmpl w:val="693A69F4"/>
    <w:lvl w:ilvl="0" w:tplc="24A4F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D6084"/>
    <w:multiLevelType w:val="hybridMultilevel"/>
    <w:tmpl w:val="ECF2C1A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2A424BA"/>
    <w:multiLevelType w:val="multilevel"/>
    <w:tmpl w:val="3AFA17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35F1FE1"/>
    <w:multiLevelType w:val="hybridMultilevel"/>
    <w:tmpl w:val="890AC2D8"/>
    <w:lvl w:ilvl="0" w:tplc="872AC3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A17504"/>
    <w:multiLevelType w:val="multilevel"/>
    <w:tmpl w:val="D73EDD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60F51E7"/>
    <w:multiLevelType w:val="multilevel"/>
    <w:tmpl w:val="7B74A520"/>
    <w:lvl w:ilvl="0">
      <w:start w:val="2"/>
      <w:numFmt w:val="decimal"/>
      <w:lvlText w:val="%1."/>
      <w:lvlJc w:val="left"/>
      <w:pPr>
        <w:ind w:left="426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42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8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14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14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0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0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66" w:hanging="1800"/>
      </w:pPr>
      <w:rPr>
        <w:rFonts w:hint="default"/>
      </w:rPr>
    </w:lvl>
  </w:abstractNum>
  <w:abstractNum w:abstractNumId="9" w15:restartNumberingAfterBreak="0">
    <w:nsid w:val="26427865"/>
    <w:multiLevelType w:val="hybridMultilevel"/>
    <w:tmpl w:val="2342E81A"/>
    <w:lvl w:ilvl="0" w:tplc="AEC6751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8D0A11"/>
    <w:multiLevelType w:val="hybridMultilevel"/>
    <w:tmpl w:val="A41A1A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3D6026"/>
    <w:multiLevelType w:val="hybridMultilevel"/>
    <w:tmpl w:val="E7A0896C"/>
    <w:lvl w:ilvl="0" w:tplc="5150CD7E">
      <w:start w:val="2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CB6999"/>
    <w:multiLevelType w:val="hybridMultilevel"/>
    <w:tmpl w:val="1EC0298A"/>
    <w:lvl w:ilvl="0" w:tplc="F830D19E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26EC2"/>
    <w:multiLevelType w:val="hybridMultilevel"/>
    <w:tmpl w:val="222433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BA1ECB"/>
    <w:multiLevelType w:val="multilevel"/>
    <w:tmpl w:val="F7F299D8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5" w15:restartNumberingAfterBreak="0">
    <w:nsid w:val="37CB3392"/>
    <w:multiLevelType w:val="hybridMultilevel"/>
    <w:tmpl w:val="17CC346A"/>
    <w:lvl w:ilvl="0" w:tplc="595EE484">
      <w:start w:val="1"/>
      <w:numFmt w:val="lowerRoman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C00E14"/>
    <w:multiLevelType w:val="hybridMultilevel"/>
    <w:tmpl w:val="992E0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E626AD"/>
    <w:multiLevelType w:val="multilevel"/>
    <w:tmpl w:val="0868E9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7D56BDB"/>
    <w:multiLevelType w:val="hybridMultilevel"/>
    <w:tmpl w:val="EDDCBC7A"/>
    <w:lvl w:ilvl="0" w:tplc="24A4F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AA3A23"/>
    <w:multiLevelType w:val="hybridMultilevel"/>
    <w:tmpl w:val="178C94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CD0E69"/>
    <w:multiLevelType w:val="hybridMultilevel"/>
    <w:tmpl w:val="1AE8B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7F34D9"/>
    <w:multiLevelType w:val="hybridMultilevel"/>
    <w:tmpl w:val="97A05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563DAC"/>
    <w:multiLevelType w:val="hybridMultilevel"/>
    <w:tmpl w:val="63C4DACA"/>
    <w:lvl w:ilvl="0" w:tplc="24A4F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283C95"/>
    <w:multiLevelType w:val="hybridMultilevel"/>
    <w:tmpl w:val="1DA25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8A150E"/>
    <w:multiLevelType w:val="hybridMultilevel"/>
    <w:tmpl w:val="3E0E0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E3F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vertAlign w:val="baseline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9"/>
  </w:num>
  <w:num w:numId="3">
    <w:abstractNumId w:val="4"/>
  </w:num>
  <w:num w:numId="4">
    <w:abstractNumId w:val="6"/>
  </w:num>
  <w:num w:numId="5">
    <w:abstractNumId w:val="14"/>
  </w:num>
  <w:num w:numId="6">
    <w:abstractNumId w:val="18"/>
  </w:num>
  <w:num w:numId="7">
    <w:abstractNumId w:val="10"/>
  </w:num>
  <w:num w:numId="8">
    <w:abstractNumId w:val="1"/>
  </w:num>
  <w:num w:numId="9">
    <w:abstractNumId w:val="22"/>
  </w:num>
  <w:num w:numId="10">
    <w:abstractNumId w:val="2"/>
  </w:num>
  <w:num w:numId="11">
    <w:abstractNumId w:val="3"/>
  </w:num>
  <w:num w:numId="12">
    <w:abstractNumId w:val="20"/>
  </w:num>
  <w:num w:numId="13">
    <w:abstractNumId w:val="7"/>
  </w:num>
  <w:num w:numId="14">
    <w:abstractNumId w:val="13"/>
  </w:num>
  <w:num w:numId="15">
    <w:abstractNumId w:val="5"/>
  </w:num>
  <w:num w:numId="16">
    <w:abstractNumId w:val="17"/>
  </w:num>
  <w:num w:numId="1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8"/>
  </w:num>
  <w:num w:numId="19">
    <w:abstractNumId w:val="23"/>
  </w:num>
  <w:num w:numId="20">
    <w:abstractNumId w:val="24"/>
  </w:num>
  <w:num w:numId="21">
    <w:abstractNumId w:val="0"/>
  </w:num>
  <w:num w:numId="22">
    <w:abstractNumId w:val="16"/>
  </w:num>
  <w:num w:numId="23">
    <w:abstractNumId w:val="11"/>
  </w:num>
  <w:num w:numId="24">
    <w:abstractNumId w:val="9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A58F6474-23F8-46B1-9C36-04F2CE0714C1}"/>
    <w:docVar w:name="dgnword-eventsink" w:val="1827824446656"/>
  </w:docVars>
  <w:rsids>
    <w:rsidRoot w:val="00A41584"/>
    <w:rsid w:val="00027FCE"/>
    <w:rsid w:val="001B7DB7"/>
    <w:rsid w:val="00276CD2"/>
    <w:rsid w:val="002802F2"/>
    <w:rsid w:val="003769E0"/>
    <w:rsid w:val="00432005"/>
    <w:rsid w:val="005A2946"/>
    <w:rsid w:val="005E5700"/>
    <w:rsid w:val="00646D0D"/>
    <w:rsid w:val="006D4E9D"/>
    <w:rsid w:val="006D5981"/>
    <w:rsid w:val="007076F3"/>
    <w:rsid w:val="007268D1"/>
    <w:rsid w:val="00727596"/>
    <w:rsid w:val="0076451E"/>
    <w:rsid w:val="007B1534"/>
    <w:rsid w:val="007E4F70"/>
    <w:rsid w:val="008137E9"/>
    <w:rsid w:val="008855F1"/>
    <w:rsid w:val="00991239"/>
    <w:rsid w:val="009B7F91"/>
    <w:rsid w:val="00A41584"/>
    <w:rsid w:val="00A61C25"/>
    <w:rsid w:val="00D4550A"/>
    <w:rsid w:val="00D86FE8"/>
    <w:rsid w:val="00E50838"/>
    <w:rsid w:val="00E90D7D"/>
    <w:rsid w:val="00F2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41334"/>
  <w15:chartTrackingRefBased/>
  <w15:docId w15:val="{B3EADBBF-ED44-40B3-8D97-4D22B9F4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975"/>
    <w:pPr>
      <w:spacing w:after="120" w:line="360" w:lineRule="auto"/>
      <w:jc w:val="both"/>
    </w:pPr>
    <w:rPr>
      <w:rFonts w:ascii="Calibri" w:hAnsi="Calibri" w:cs="Arial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F26975"/>
    <w:pPr>
      <w:keepNext/>
      <w:tabs>
        <w:tab w:val="left" w:pos="426"/>
      </w:tabs>
      <w:spacing w:before="240" w:line="240" w:lineRule="auto"/>
      <w:outlineLvl w:val="0"/>
    </w:pPr>
    <w:rPr>
      <w:b/>
      <w:sz w:val="24"/>
      <w:szCs w:val="28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F26975"/>
    <w:pPr>
      <w:spacing w:before="120"/>
      <w:contextualSpacing/>
      <w:outlineLvl w:val="1"/>
    </w:pPr>
    <w:rPr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76F3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975"/>
    <w:rPr>
      <w:rFonts w:ascii="Calibri" w:eastAsia="Calibri" w:hAnsi="Calibri" w:cs="Arial"/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26975"/>
    <w:rPr>
      <w:rFonts w:ascii="Calibri" w:eastAsia="Calibri" w:hAnsi="Calibri" w:cs="Arial"/>
      <w:b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26975"/>
    <w:pPr>
      <w:pBdr>
        <w:bottom w:val="single" w:sz="8" w:space="4" w:color="auto"/>
      </w:pBdr>
      <w:spacing w:line="240" w:lineRule="auto"/>
      <w:contextualSpacing/>
      <w:jc w:val="center"/>
    </w:pPr>
    <w:rPr>
      <w:b/>
      <w:spacing w:val="5"/>
      <w:kern w:val="28"/>
      <w:sz w:val="26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26975"/>
    <w:rPr>
      <w:rFonts w:ascii="Calibri" w:eastAsia="Calibri" w:hAnsi="Calibri" w:cs="Arial"/>
      <w:b/>
      <w:spacing w:val="5"/>
      <w:kern w:val="28"/>
      <w:sz w:val="26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7076F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IntenseQuote">
    <w:name w:val="Intense Quote"/>
    <w:link w:val="IntenseQuoteChar"/>
    <w:qFormat/>
    <w:rsid w:val="007076F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360" w:line="240" w:lineRule="auto"/>
      <w:outlineLvl w:val="0"/>
    </w:pPr>
    <w:rPr>
      <w:rFonts w:ascii="Verdana" w:eastAsia="Arial Unicode MS" w:hAnsi="Verdana" w:cs="Arial Unicode MS"/>
      <w:color w:val="2C5234"/>
      <w:sz w:val="32"/>
      <w:szCs w:val="32"/>
      <w:u w:color="2C5234"/>
      <w:bdr w:val="nil"/>
      <w:lang w:val="en-US" w:bidi="th-TH"/>
    </w:rPr>
  </w:style>
  <w:style w:type="character" w:customStyle="1" w:styleId="IntenseQuoteChar">
    <w:name w:val="Intense Quote Char"/>
    <w:basedOn w:val="DefaultParagraphFont"/>
    <w:link w:val="IntenseQuote"/>
    <w:rsid w:val="007076F3"/>
    <w:rPr>
      <w:rFonts w:ascii="Verdana" w:eastAsia="Arial Unicode MS" w:hAnsi="Verdana" w:cs="Arial Unicode MS"/>
      <w:color w:val="2C5234"/>
      <w:sz w:val="32"/>
      <w:szCs w:val="32"/>
      <w:u w:color="2C5234"/>
      <w:bdr w:val="nil"/>
      <w:lang w:val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7076F3"/>
    <w:rPr>
      <w:sz w:val="16"/>
      <w:szCs w:val="16"/>
    </w:rPr>
  </w:style>
  <w:style w:type="table" w:styleId="TableGrid">
    <w:name w:val="Table Grid"/>
    <w:basedOn w:val="TableNormal"/>
    <w:uiPriority w:val="39"/>
    <w:rsid w:val="007076F3"/>
    <w:pPr>
      <w:spacing w:after="0" w:line="240" w:lineRule="auto"/>
    </w:pPr>
    <w:rPr>
      <w:rFonts w:eastAsiaTheme="minorHAnsi"/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076F3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szCs w:val="25"/>
      <w:lang w:val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6F3"/>
    <w:rPr>
      <w:rFonts w:eastAsiaTheme="minorHAnsi"/>
      <w:sz w:val="20"/>
      <w:szCs w:val="25"/>
      <w:lang w:val="en-US" w:bidi="th-TH"/>
    </w:rPr>
  </w:style>
  <w:style w:type="character" w:customStyle="1" w:styleId="normaltextrun">
    <w:name w:val="normaltextrun"/>
    <w:basedOn w:val="DefaultParagraphFont"/>
    <w:rsid w:val="007076F3"/>
  </w:style>
  <w:style w:type="paragraph" w:styleId="ListParagraph">
    <w:name w:val="List Paragraph"/>
    <w:basedOn w:val="Normal"/>
    <w:link w:val="ListParagraphChar"/>
    <w:uiPriority w:val="34"/>
    <w:qFormat/>
    <w:rsid w:val="007076F3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Cs w:val="28"/>
      <w:lang w:val="en-US" w:bidi="th-T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076F3"/>
    <w:rPr>
      <w:rFonts w:eastAsiaTheme="minorHAnsi"/>
      <w:szCs w:val="28"/>
      <w:lang w:val="en-US" w:bidi="th-TH"/>
    </w:rPr>
  </w:style>
  <w:style w:type="character" w:styleId="IntenseEmphasis">
    <w:name w:val="Intense Emphasis"/>
    <w:basedOn w:val="DefaultParagraphFont"/>
    <w:uiPriority w:val="21"/>
    <w:qFormat/>
    <w:rsid w:val="007076F3"/>
    <w:rPr>
      <w:i/>
      <w:i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7076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6F3"/>
    <w:rPr>
      <w:rFonts w:ascii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7076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6F3"/>
    <w:rPr>
      <w:rFonts w:ascii="Calibri" w:hAnsi="Calibri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7076F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6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76F3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76F3"/>
    <w:rPr>
      <w:rFonts w:ascii="Calibri" w:hAnsi="Calibri" w:cs="Calibri"/>
      <w:noProof/>
      <w:lang w:val="en-US"/>
    </w:rPr>
  </w:style>
  <w:style w:type="table" w:customStyle="1" w:styleId="NormalTable0">
    <w:name w:val="Normal Table0"/>
    <w:rsid w:val="007076F3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US" w:bidi="th-T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7076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76F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6F3"/>
    <w:pPr>
      <w:spacing w:after="120"/>
      <w:jc w:val="both"/>
    </w:pPr>
    <w:rPr>
      <w:rFonts w:ascii="Calibri" w:eastAsia="Calibri" w:hAnsi="Calibri" w:cs="Arial"/>
      <w:b/>
      <w:bCs/>
      <w:szCs w:val="20"/>
      <w:lang w:val="en-GB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6F3"/>
    <w:rPr>
      <w:rFonts w:ascii="Calibri" w:eastAsiaTheme="minorHAnsi" w:hAnsi="Calibri" w:cs="Arial"/>
      <w:b/>
      <w:bCs/>
      <w:sz w:val="20"/>
      <w:szCs w:val="20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572</Words>
  <Characters>326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a Dhital</dc:creator>
  <cp:keywords/>
  <dc:description/>
  <cp:lastModifiedBy>Ranjita Dhital</cp:lastModifiedBy>
  <cp:revision>25</cp:revision>
  <dcterms:created xsi:type="dcterms:W3CDTF">2021-08-16T16:09:00Z</dcterms:created>
  <dcterms:modified xsi:type="dcterms:W3CDTF">2021-08-20T14:26:00Z</dcterms:modified>
</cp:coreProperties>
</file>